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黑体" w:cs="黑体" w:ascii="黑体" w:hAnsi="黑体"/>
          <w:b/>
          <w:bCs/>
          <w:lang w:val="en-US" w:eastAsia="zh-CN"/>
        </w:rPr>
        <w:t>The reference genome sequences of all local H1N1 strains used in this study from 2000 to 2025.</w:t>
      </w:r>
    </w:p>
    <w:p>
      <w:pPr>
        <w:pStyle w:val="Normal"/>
        <w:rPr/>
      </w:pPr>
      <w:r>
        <w:rPr/>
        <w:t>&gt;LC66065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A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A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TGATGGATGGTACGGTTATCACCATCAAAATGAGCAGGGGTCAGGATATGCAGCCGACCTGAAGAGCACACAGAATGCCATTGACGAGATTACTAACAAAGTAAATTCTGTTATTGAAAAGATGAATACACAGTTCACAGCAGTAGGTAAAGAGTTCAACCACCTGGAAAAAAGAATAGAGAATTTAAATG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A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CGCATTCGCAATGGAAAGAAATGCTGGATCTGGTATTATCATTTCAGATACACCAGTCCAT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AAATATGTATTTAA</w:t>
      </w:r>
    </w:p>
    <w:p>
      <w:pPr>
        <w:pStyle w:val="Normal"/>
        <w:rPr/>
      </w:pPr>
      <w:r>
        <w:rPr/>
        <w:t>&gt;LC63823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A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ATAGTCTCCCTGGGGGCAATCAGTTTCTGGATGTGCTCTAATGGGTCTCTACAGTGTAGAATATGTATTTAA</w:t>
      </w:r>
    </w:p>
    <w:p>
      <w:pPr>
        <w:pStyle w:val="Normal"/>
        <w:rPr/>
      </w:pPr>
      <w:r>
        <w:rPr/>
        <w:t>&gt;LC63823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A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GGTTGATGATGGTTTCCTGGACATTTGGACTTACAATGCAGAACTGTTGGTTCTATTGGAAAATGAAAGAACTTTGGACTT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AAACAAAGGTGTAACGGCAGCATGTCCTCATGCTGGAGCAAAAAGCTTCTACAAAAATTTAATATGGCTAGTTAAAAAAGGAAATTCATACCCAAAGCTCAGCAAATCCTACATTAATGATAAAGGGAAAGAAGTCCTCGTGCTATGGGGCATTCACCATCCATCTACTAGTGCTGACCAACAAAGCCTCTATCAGAATGCAGATGCATATGTTTTTGTGGGGACATCAAGATACAGCAAGAAGTTCAAGCCGGAAATAGC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T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C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A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AAACAAAGGTGTAACGGCAGCATGTCCTCATGCTGGAGCAAAAAGCTTCTACAAAAATTTAATATGGCTAGTTAAAAAAGGAAATTCATACCCAAAGCTCAGCAAATCCTACATTAATGATAAAGGGAAAGAAGTCCTCGTGCTATGGGGCATTCACCATCCATCTACTAGTGCTGACCAACAAAGCCTCTATCAGAATGCAGATGCATATGTTTTTGTGGGGACATCAAGATACAGCAAGAAGTTCAAGCCGGAAATAGC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TTCTATTCAATCTAGAGGCCTATTTGGGGCCATTGCCGGTTTCATTGAAGGGGGGTGGACAGGGATGGTAGATGGATGGTACGGTTATCACCATCAAAATGAGCAGGGGTCAGGATATGCAGCCGACCTGAAGAGCACACAGAATGCCATTGACGT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C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C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TCCATTTCAGAATATACATCCGATCACAATTGGAAAATGTCCAAAATATGTAAAAAGCACAAAATTGAGACTGGCCACAGGATTGAGGAATATCCCGTCTATTCAATCTAGAGGCCTATTTGGGGCTATTGCCGGTTTCATTGAAGGGGGGTGGACAGGGATGGTAGATGGATGGTACGGTTATCACCATCAAAATGAGCAGGGGTCAGGATATGCAGCCGACCTGAAGAGCACACAGAATGCCATTGACGT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T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TCAAAATATGTAAAAAGCACAAAATTGAGACTGGCCACAGGATTGAGGAATGTCCCGTCTATTCAATCTAGAGGCCTATTTGGGGCTATTGCCGGTTTCATTGAAGGGGGGTGGACAGGGATGGTAGATGGATGGTACGGTTATCACCATCAAAATGAGCAGGGGTCAGGATATGCAGCCGACCTGAAGAGCACACAAAATGCCATTGACGT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A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3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A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2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T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TCAAAATATGTAAAAAGCACAAAATTGAGACTGGCCACAGGATTGAGGAATGTCCCGTCTATTCAATCTAGAGGCCTATTTGGGGCTATTGCCGGTTTCATTGAAGGGGGGTGGACAGGGATGGTAGATGGATGGTACGGTTATCACCATCAAAATGAGCAGGGGTCAGGATATGCAGCCGACCTGAAGAGCACACAAAATGCCATTGACGT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A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2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AAACAAAGGTGTAACGGCAGCATGTCCTCATGCTGGAGCAAAAAGCTTCTACAAAAATTTAATATGGCTAGTTAAAAAAGGAAATTCATACCCAAAGCTCAGCAAATCCTACATTAATGATAAAGGGAAAGAAGTCCTCGTGCTATGGGGCATTCACCATCCATCTACTAGTGCTGACCAACAAAGCCTCTATCAGAATGCAGATGCATATGTTTTTGTGGGGACATCAAGATACAGCAAGAAGTTCAAGCCGGAAATAGT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T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C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2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A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2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A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A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2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AGCCATTGCCGGTTTCATTGAAGGGGGGTGGACAGGGATGGTAGATGGATGGTACGGTTATCACCATCAAAATGAGCAGGGGTCAGGATATGCAGCCGACCTGAAGAGCACACAGAATGCCATTGACGT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GAAGTGTCAAAAATGGGACTTATGACTACCCAAAATACTCAGAGGAAGCAAAATTAAACAGAGAAGAAATAGATGGGGTAAAGCTGGAATCAACAAGGATTTACCAGATTTTGGCGATCTATTCAACTGTCGCCAGTTCATTGGTGCTGGTAGTCTCCCTGGGGGCAATCAGTTTCTGGATGTGCTCTAATGGGTCTCTACAGTGTAGAATATGTATTTAA</w:t>
      </w:r>
    </w:p>
    <w:p>
      <w:pPr>
        <w:pStyle w:val="Normal"/>
        <w:rPr/>
      </w:pPr>
      <w:r>
        <w:rPr/>
        <w:t>&gt;LC63822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T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TCAAAATATGTAAAAAGCACAAAATTGAGACTGGCCACAGGATTGAGGAATGTCCCGTCTATTCAATCTAGAGGCCTATTTGGGGCTATTGCCGGTTTCATTGAAGGGGGGTGGACAGGGATGGTAGATGGATGGTACGGTTATCACCATCAAAATGAGCAGGGGTCAGGATATGCAGCCGACCTGAAGAGCACACAA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A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2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A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ATAGTCTCCCTGGGGGCAATCAGTTTCTGGATGTGCTCTAATGGGTCTCTACAGTGTAGAATATGTATTTAA</w:t>
      </w:r>
    </w:p>
    <w:p>
      <w:pPr>
        <w:pStyle w:val="Normal"/>
        <w:rPr/>
      </w:pPr>
      <w:r>
        <w:rPr/>
        <w:t>&gt;LC63822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A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2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AAACAAAGGTGTAACGGCAGCATGTCCTCATGCTGGAGCAAAAAGCTTCTACAAAAATTTAATATGGCTAGTTAAAAAAGGAAATTCATACCCAAAGCTCAGCAAATCCTACATTAATGATAAAGGGAAAGAAGTCCTCGTGCTATGGGGCATTCACCATCCATCTACTAGTGCTGACCAACAAAGCATCTATCAGAATGCAGATGCATATGTTTTTGTGGGGACATCAAGATACAGCAAGAAGTTCAAGCCGGAAATAGC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T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CTTGGCGATCTATTCAACTGTCGCCAGTTCATTGGTACTGGTAGTCTCCCTGGGGGCAATCAGTTTCTGGATGTGCTCTAATGGGTCTCTACAGTGTAAAATATGTATTTAA</w:t>
      </w:r>
    </w:p>
    <w:p>
      <w:pPr>
        <w:pStyle w:val="Normal"/>
        <w:rPr/>
      </w:pPr>
      <w:r>
        <w:rPr/>
        <w:t>&gt;LC63822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T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TCAAAATATGTAAAAAGCACAAAATTGAGACTGGCCACAGGATTGAGGAATGTCCCGTCTATTCAATCTAGAGGCCTATTTGGGGCTATTGCCGGTTTCATTGAAGGGGGGTGGACAGGGATGGTAGATGGATGGTACGGTTATCACCATCAAAATGAGCAGGGGTCAGGATATGCAGCCGACCTGAAGAGCACACAAAATGCCATTGACGT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A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AAACAAAGGTGTAACGGCAGCATGTCCTCATGCTGGAGCAAAAAGCTTCTACAAAAATTTAATATGGCTAGTTAAAAAAGGAAATTCATACCCAAAGCTCAGCAAATCCTACATTAATGATAAAGGGAAAGAAGTCCTCGTGCTATGGGGCATTCACCATCCATCTACTAGTGCTGACCAACAAAGCCTCTATCAGAATGCAGATGCATATGTTTTTGTGGGGACATCAAGATACAGCAAGAAGTTCAAGCCGGAAATAGA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T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C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G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A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T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TCAAAATATGTAAAAAGCACAAAATTGAGACTGGCCACAGGATTGAGGAATGTCCCGTCTATTCAATCTAGAGGCCTATTTGGGGCTATTGCCGGTTTCATTGAAGGGGGGTGGACAGGGATGGTAGATGGATGGTACGGTTATCACCATCAAAATGAGCAGGGGTCAGGATATGCAGCCGACCTGAAGAGCACACAAAATGCCATTGACGT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A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C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T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C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21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CGCATTCGCAATGGAAAGAAATGCTGGATCTGGTATTATCATTTCAGATACACCAGTCCATGATTGCAATACAACTTGTCAGACACCCAAGGGTGCTATAAACACCAGCCTCCCATTTCAGAATATACATCCGATCACAATTGGAAAATGTCCAAAATATGTAAAAAGCACAAAATTGAGACTGGCCACAGGATTGAGGAATGTCCCGTCTATTCAATCTAGAGGCCTATTTGGGGCCATTGCCGGCTTCATTGAAGGGGGGTGGACAGGGATGGTAGATGGATGGTACGGTTATCACCATCAAAATGAGCAGGGGTCAGGATATA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G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C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T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A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CCCACGATTGCAATACAACTTGTCAGACACCCAAGGGTGCTATAAACACCAGCCTCCCATTTCAGAATATACATCCGATCACAATTGGAAAATGTCCAAAATATGTAAAAAGCACAAAATTGAGACTGGCCACAGGATTGAGGAATGTCCCGTCTATTCAATCTAGAGGCCTATTTGGGGCCATAGCCGGT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C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CGCATTCGCAATGGAAAGAAATGCTGGATCTGGTATTATCATTTCAGATACACCAGTCCATGATTGCAATACAACTTGTCAGACACCCAAGGGTGCTATAAACACCAGCCTCCCATTTCAGAATATACATCCGATCACAATTGGAAAATGTCCAAAATATGTAAAAAGCACAAAATTGAGACTGGCCACAGGATTGAGGAATGTCCCGTCTATTCAATCTAGAGGCCTATTTGGGGCCATTGCCGGCTTCATTGAAGGGGGGTGGACAGGGATGGTAGATGGATGGTACGGTTATCACCATCAAAATGAGCAGGGGTCAGGATATA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G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1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C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T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AAGTGTGAATCACTCTCCACAGCAAGCTCATGGTCCTACATTGTGGAAACATCTAGTTCAGACAATGGAACGTGTTACCCAGGAGATTTCATCGATTATGAGGAGCTAAGAGAGCAATTGAGCTCAGTGTCATCATTTGAAAGGTTTGAGATATTCCCCAAGACAAGTTCATGGCCCAATCATGACTCGAACAAAGGTGTG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T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GACGGCAGCATGTT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A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CGCATTCGCAATGGAAAGAAATGCTGGATCTGGTATTATCATTTCAGATACACCAGTCCATGATTGCAATACAACTTGTCAGACACCCAAGGGTGCTATAAACACCAGCCTCCCATTTCAGAATATACATCCGATCACAATTGGAAAATGTCCAAAATATGTAAAAAGCACAAAATTGAGACTGGCCACAGGATTGAGGAATGTCCCGTCTATTCAATCTAGAGGCCTATTTGGGGCCATTGCCGGCTTCATTGAAGGGGGGTGGACAGGGATGGTAGATGGATGGTACGGTTATCACCATCAAAATGAGCAGGGGTCAGGATATA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G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C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TATTGCCGGTTTCATTGAAGGGGGGTGGACAGGGATGGTAGATGGATGGTACGGTTATCACCATCAAAATGAGCAGGGGTCAGGATATGCAGCCGACCTGAAGAGCACACAGAATGCCATTGACGT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C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20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C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20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AAACAAAGGTGTAACGGCAGCATGTCCTCATGCTGGAGCAAAAAGCTTCTACAAAAATTTAATATGGCTAGTTAAAAAAGGAAATTCATACCCAAAGCTCAGCAAATCCTACATTAATGATAAAGGGAAAGAAGTCCTCGTGCTATGGGGCATTCACCATCCATCTACTAGTGCTGACCAACAAAGCCTCTATCAGAATGCAGATGCATATGTTTTTGTGGGGACATCAAGATACAGCAAGAAGTTCAAGCCGGAAATAGC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T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C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0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C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T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CGCATTCGCAATGGAAAGAAATGCTGGATCTGGTATTATCATTTCAGATACACCAGTCCAT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C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19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G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AAACAAAGGTGTAACGGCAGCATGTCCTCATGCTGGAGCAAAAAGCTTCTACAAAAATTTAATATGGCTAGTTAAAAAAGGAAATTCATACCCAAAGCTCAGCAAATCCTACATTAATGATAAAGGGAAAGAAGTCCTCGTGCTATGGGGCATTCACCATCCATCTACTAGTGCTGACCAACAAAGCCTCTATCAGAATGCAGATGCATATGTTTTTGTGGGGACATCAAGATACAGCAAGAAGTTCAAGCCGGAAATAGC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T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C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T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TCAAAATATGTAAAAAGCACAAAATTGAGACTGGCCACAGGATTGAGGAATGTCCCGTCTATTCAATCTAGAGGCCTATTTGGGGCTATTGCCGGTTTCATTGAAGGGGGGTGGACAGGGATGGTAGATGGATGGTACGGTTATCACCATCAAAATGAGCAGGGGTCAGGATATGCAGCCGACCTGAAGAGCACACAA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A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G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G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G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T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9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G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A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A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G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GTAGTTCAGACAATGGAACGTGTTACCCAGGAGATTTCATCGATTATGAGGAGCTAAGAGAGCAATTGAGCTCAGTGTCATCATTTGAACGGTTTGAGATATTCCCCAAGACAAGTTCATGGCCCAATCATGACTCGAACAAAGGTGTAACGGCAGCATGTCCTCATGCTGGAGCAAAAAGCTTCTACAAAAATTTAATATGGCTAA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18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C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18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A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A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8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7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CCGTGTTACCCAGGAGATTTCATCGATTATGAGGAGCTAAGAGAGCAATTGAGCTCAGTGTCATCATTTGAAAGGTTTGAGATATTCCCCAAGACAAGTTCATGGCCCAATCATGACTCGAACAAAGGTGTAACGGCAGCATGTCCTCATGCTGGG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GAACACCAGCCTCCCATTTCAGAATATACATCCGATCACAATTGGAAAATGTCCAAAATATGTAAAAAGCACAAAATTGAGACTGGCCACAGGATTGAGGAATGTCCCGTCTATTCAATCTAGAGGCCTATTTGGGGCCATTGCCGGTTTCATTGAAGGGGGGTGGACAGGGATGGTAGATGGATGGTACGGTTATCACCATCAAAATGAGCAGGGGTCAGGATATGCAGCCGACT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ATACTGGTAGTCTCCCTGGGGGCAATCAGTTTCTGGATGTGCTCTAATGGGTCTCTACAGTGTAGAATATGTATTTAA</w:t>
      </w:r>
    </w:p>
    <w:p>
      <w:pPr>
        <w:pStyle w:val="Normal"/>
        <w:rPr/>
      </w:pPr>
      <w:r>
        <w:rPr/>
        <w:t>&gt;LC638178.1Influenza A virus H1N101701</w:t>
      </w:r>
    </w:p>
    <w:p>
      <w:pPr>
        <w:pStyle w:val="Normal"/>
        <w:rPr/>
      </w:pPr>
      <w:r>
        <w:rPr/>
        <w:t>ATGAAGGCAATACTGGTAGTTCTGCTATATACATTTGCAACCGCAAATGCAGACACATTATGTATAGGTTATCATGCGAACAATTCAACAGACACTGTAGACACAGTAT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A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A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7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A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76.1Influenza A virus H1N101701</w:t>
      </w:r>
    </w:p>
    <w:p>
      <w:pPr>
        <w:pStyle w:val="Normal"/>
        <w:rPr/>
      </w:pPr>
      <w:r>
        <w:rPr/>
        <w:t>ATGAAGA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7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7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7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7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T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6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A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6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A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C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6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6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61.1Influenza A virus H1N101701</w:t>
      </w:r>
    </w:p>
    <w:p>
      <w:pPr>
        <w:pStyle w:val="Normal"/>
        <w:rPr/>
      </w:pPr>
      <w:r>
        <w:rPr/>
        <w:t>ATGAAGGCAATACTAGTAGTTCTGCTATATACATTTGCAAT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5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5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A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5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G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GAACACCAGCCTCCCATTTCAGAATATACATCCGATCACAATTGGAAAATGTCCAAAATATGTAAAAAGCACAAAATTGAGACTGGCCACAGGATTGAGGAATGTCCCGTCTATTCAATCTAGAGGCCTATTTGGGGCCATTGCCGGTTTCATTGAAGGGGGGTGGACAGGGATGGTAGATGGATGGTACGGTTATCACCATCAAAATGAGCAGGGGTCAGGATATGCAGCCGACT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G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C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T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G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A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AGACATCAAGATACAGCAAGAAGTTCAAGCCGGAAATAGCAATAAGACCCAAAGTGAGGGATCAAGAAGGGAGAATGAACTATTACTGGACACTAGTAGAGCCGGGAGACAAAATAACATTCGAAGCAACTGGAAATCTAA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4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T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TCATCCATCTACTAGTGCTGACCAACAAAGTCTCTATCAGAATGCAGATGCATATGTTTTTGTGGGGACATCAAGATACAGCAAGAAGTTCAAGCCGGAAATAGCAATAAGACCA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A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ATTTGAGATATTCCCCAAGACAAGTTCATGGCCCAATCATGACTTGAACAAAGGTGTAACGGCAGCATGTCCTCATGCTGGAGCAAAAAGCTTCTACAAAAATTTAATATGGCTAGTTAAAAAAGGAAATTCATACCCAAAGCTCAGCAAATCCTACATTAATGATAAAGGGAAAGAAGTCCTCGTGCTATGGGGCATTCACCATCCATCTACTAGTGCTGACCAACAAAGTCTCTATCAGAATGCAGATGCATATGTTTTTGTGGGGACCTCAAGATACAGCAAGAAGTTCAAGCCGGAAATAGCAATAAGACCCAAAGTGAGGGAACAAGAAGGGAGAATGAACTATTACTGGACACTAGTAGAGCCGGGAGACAAAATAACATTCGAAGCAACTGGAAATCTAGTGGTACCGAGATATGCATTCGCAATGGAAAGAAATGCTGGATCTGGTATTATCATTTCAGATACACCAGTCCACGATTGCAATACAACTTGTCAGACACCCAAGGGTGCTATAAACACCAGCCTCCCATTTCAGAATATACATT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A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ATTTGAGATATTCCCCAAGACAAGTTCATGGCCCAATCATGACTTGAACAAAGGTGTAACGGCAGCATGTCCTCATGCTGGAGCAAAAAGCTTCTACAAAAATTTAATATGGCTAGTTAAAAAAGGAAATTCATACCCAAAGCTCAGCAAATCCTACATTAATGATAAAGGGAAAGAAGTCCTCGTGCTATGGGGCATTCACCATCCATCTACTAGTGCTGACCAACAAAGTCTCTATCAGAATGCAGATGCATATGTTTTTGTGGGGACCTCAAGATACAGCAAGAAGTTCAAGCCGGAAATAGCAATAAGACCCAAAGTGAGGGAACAAGAAGGGAGAATGAACTATTACTGGACACTAGTAGAGCCGGGAGACAAAATAACATTCGAAGCAACTGGAAATCTAGTGGTACCGAGATATGCATTCGCAATGGAAAGAAATGCTGGATCTGGTATTATCATTTCAGATACACCAGTCCACGATTGCAATACAACTTGTCAGACACCCAAGGGTGCTATAAACACCAGCCTCCCATTTCAGAATATACATT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A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3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2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2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2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2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2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A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2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G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T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T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T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TTGTAAAAAA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GTCATTTGAAAGATTTGAGATATTCCCCAAGACAAGTTCATGGCCCAATCATGACTCGAACAAAGGTGTAACGGCAGCATGTCCTCATGCTGGAGCAAAAAGCTTCTACAAAAATTTAATATGGCTAGTTAAAAAAGGAAATTCATACCCAAAGCTCAGCAAATCCTACATTAATGATAAAGGGAAAGAAGTCCTCGTGCTATGGGGCATTCACCATCCATCTACTAGTGCTGACCAACAAAGTCTCTATCAGAATGCAGATGCATATGTTTTTGTGGGGACTTCAAGATACAGCAAGAAGTTCAAGCCGGAAATAGCAATAAGACCCAAAGTGAGGGAACAAGAAGGGAGAATGAACTATTACTGGACACTAGTAGAGCCGGGAGACAAAATAACATTCGAAGCAACTGGAAATCTAGTGGTACCGAGATATGCATTCGCAATGGAAAGAAATGCTGGATCTGGTATTATCATTTCAGATACACCAGTCCACGATTGCAATACAACTTGTCAGACACCCAAGGGTGCTATAAACACCAGCCTCCCATTTCAGAATATACATTCGATCACAATTGGAAAATGTCCAAAATATGTAAAAAGCACAAAATTGAGACTGGCCACAGGATTGAGGAATGTCCCGTCTATTCAATCTAGAGGCCTATTTGGGGCCATTGCCGGTTTCATTGAAGGAGGGTGGACAGGGATGGTAGATGGATGGTACGGTTATCACCATCAAAATGAGCAGGGGTCAGGATATGCAGCCGACCTGAAGAGCACACAGAATGCCATTGACGAGATTACTAACAAAGTAAATTCTGTTATTGAAAAGATGAATACACAGTTCACAGCAGTAGGTAAAGAGTTCAACCACCTGGAAAAAAGAATAGAA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TACAGCAAGCTCATGGTCCTACATTGTGGAAACATCTAGTTCAGACAATGGAACGTGTTACCCAGGAGATTTCATCGATTATGAGGAGCTAAGAGAGCAATTGAGCTCAGTGTCATCATTTGAAAGATTTGAGATATTCCCCAAGACAAGTTCATGGCCCAATCATGACTCGAACAAAGGTGTAACGGCAGCATGTCCTCATGCTGGAGCAAAAAGCTTCTACAAAAATTTAATATGGCTAGTTAAAAAAGGAAATTCATACCCAAAGCTCAGCAAATCCTACATTAATGATAAAGGAAAAGAAGTCCTTGTGCTATGGGGCATTCACCATCCATCTACTAGTGCTGACCAACAAAGTCTCTATCAGAATGCAGATGCATATGTTTTTGTGGGGACTTCAAGATACAGCAAGAAGTTCAAGCCGGAAATAGCAATAAGACCCAAAGTGAGGGAACAAGAAGGGAGAATGAACTATTACTGGACACTAGTAGAGCCGGGAGACAAAATAACATTCGAAGCAACTGGAAATCTAGTGGTACCGAGATATGCATTCGCAATGGAAAGAAATGCTGGATCTGGTATTATCATTTCAGATACACCAGTCCACGATTGCAATACAACTTGTCAGACACCCAAGGGTGCTATAAACACCAGCCTCCCATTTCAGAATATACATTCGATCACAATTGGAAAATGTCCAAAATATGTAAAAAGCACG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A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1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GTCATTTGAAAGATTTGAGATATTCCCCAAGACAAGTTCATGGCCCAATCATGACTCGAACAAAGGTGTAACGGCAGCATGTCCTCATGCTGGAGCAAAAAGCTTCTACAAAAATTTAATATGGCTAGTTAAAAAAGGAAATTCATACCCAAAGCTCAGCAAATCCTACATTAATGATAAAGGGAAAGAAGTCCTCGTGCTATGGGGCATTCACCATCCATCTACTAGTGCTGACCAACAAAGTCTCTATCAGAATGCAGATGCATATGTTTTTGTGGGGACTTCAAGATACAGCAAGAAGTTCAAGCCGGAAATAGCAATAAGACCCAAAGTGAGGGAACAAGAAGGGAGAATGAACTATTACTGGACACTAGTAGAGCCGGGAGACAAAATAACATTCGAAGCAACTGGAAATCTAGTGGTACCGAGATATGCATTCGCAATGGAAAGAAATGCTGGATCTGGTATTATCATTTCAGATACACCAGTCCACGATTGCAATACAACTTGTCAGACACCCAAGGGTGCTATAAACACCAGCCTCCCATTTCAGAATATACATTCGATCACAATTGGAAAATGTCCAAAATATGTAAAAAGCACAAAATTGAGACTGGCCACAGGATTGAGGAATGTCCCGTCTATTCAATCTAGAGGCCTATTTGGGGCCATTGCCGGTTTCATTGAAGGAGGGTGGACAGGGATGGTAGATGGATGGTACGGTTATCACCATCAAAATGAGCAGGGGTCAGGATATGCAGCCGACCTGAAGAGCACACAGAATGCCATTGACGAGATTACTAACAAAGTAAATTCTGTTATTGAAAAGATGAATACACAGTTCACAGCAGTAGGTAAAGAGTTCAACCACCTGGAAAAAAGAATAGAA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AGTAGCCCCATTGCATTTGGGTAAATGTAACATTGCTGGCTGGATCCTGGGAAATCCAGAATGTGAATCACTCTCCACAGCAAGCTCATGGTCCTACATTGTGGAAACATCTAGTTCAGACAATGGAACGTGTTACCCAGGAGATTTCATCGATTATGAGGAGCTAAGAGAGCAATTGAGCTCAGTGTCATCATTTGAAAGGTTTGAGATATTCCCCAAGACAAGTTCATGGCCCAATCATGACTCGAACAAAGGC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A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TTCAAGATACAGCAAGAAGTTCAAGCCGGAAATAGCAATAAGACCCAAAGTGAGGGATCAAGAAGGGAGAATGAACTATTACTGGACACTAGTAGAGCCGGGAGACAAAATAACATTCGAAGCAACTGGAAATCTAGTGGTACCGAGATATGCATTCGCAATGGAAAGAAATGCTGGATCTGGTATTATCATTTCAGATACACCAGTCCACGATTGCAATACAACTTGTCAGACACCCAAGGGTGCTATAAACACCAGCCTCCCATTTCAGAATATACATT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A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G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T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0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A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9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AGTAGCCCCATTGCATTTGGGTAAATGTAACATTGCTGGCTGGATCCTGGGAAATCCAGAATGTGAATCACTCTCCACAGCAAGCTCATGGTCCTACATTGTGGAAACATCTAGTTCAGACAATGGAACGTGTTACCCAGGAGATTTCATCGATTATGAGGAGCTAAGAGAGCAATTGAGCTCAGTGTCATCATTTGAAAGGTTTGAGATATTCCCCAAGACAAGTTCATGGCCCAATCATGACTCGAACAAAGGC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A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9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G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9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9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9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9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9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GTCATTTGAAAGATTTGAGATATTCCCCAAGACAAGTTCATGGCCCAATCATGACTCGAACAAAGGTGTAACGGCAGCATGTCCTCATGCTGGAGCAAAAAGCTTCTACAAAAATTTAATATGGCTAGTTAAAAAAGGAAATTCATACCCAAAGCTCAGCAAATCCTACATTAATGATAAAGGGAAAGAAGTCCTCGTGCTATGGGGCATTCACCATCCATCTACTAGTGCTGACCAACAAAGTCTCTATCAGAATGCAGATGCATATGTTTTTGTGGGGACTTCAAGATACAGCAAGAAGTTCAAGCCGGAAATAGCAATAAGACCCAAAGTGAGGGAACAAGAAGGGAGAATGAACTATTACTGGACACTAGTAGAGCCGGGAGACAAAATAACATTCGAAGCAACTGGAAATCTAGTGGTACCGAGATATGCATTCGCAATGGAAAGAAATGCTGGATCTGGTATTATCATTTCAGATACACCAGTCCACGATTGCAATACAACTTGTCAGACACCCAAGGGTGCTATAAACACCAGCCTCCCATTTCAGAATATACATTCGATCACAATTGGAAAATGTCCAAAATATGTAAAAAGCACAAAATTGAGACTGGCCACAGGATTGAGGAATGTCCCGTCTATTCAATCTAGAGGCCTATTTGGGGCCATTGCCGGTTTCATTGAAGGAGGGTGGACAGGGATGGTAGATGGATGGTACGGTTATCACCATCAAAATGAGCAGGGGTCAGGATATGCAGCCGACCTGAAGAGCACACAGAATGCCATTGACGAGATTACTAACAAAGTAAATTCTGTTATTGAAAAGATGAATACACAGTTCACAGCAGTAGGTAAAGAGTTCAACCACCTGGAAAAAAGAATAGAA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8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C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8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G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8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AGTAGCCCCATTGCATTTGGGTAAATGTAACATTGCTGGCTGGATCCTGGGAAATCCAGAATGTGAATCACTCTCCACAGCAAGCTCATGGTCCTACATTGTGGAAACATCTAGTTCAGACAATGGAACGTGTTACCCAGGAGATTTCATCGATTATGAGGAGCTAAGAGAGCAATTGAGCTCAGTGTCATCATTTGAAAGGTTTGAGATATTCCCCAAGACAAGTTCATGGCCCAATCATGACTCGAACAAAGGC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A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8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8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A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AGTAGCCCCATTGCATTTGGGTAAATGTAACATTGCTGGCTGGATCCTGGGAAATCCAGAATGTGAATCACTCTCCACAGCAAGCTCATGGTCCTACATTGTGGAAACATCTAGTTCAGACAATGGAACGTGTTACCCAGGAGATTTCATCGATTATGAGGAGCTAAGAGAGCAATTGAGCTCAGTGTCATCATTTGAAAGGTTTGAGATATTCCCCAAGACAAGTTCATGGCCCAATCATGACTCGAACAAAGGC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A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A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G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AAATATGTATTTAA</w:t>
      </w:r>
    </w:p>
    <w:p>
      <w:pPr>
        <w:pStyle w:val="Normal"/>
        <w:rPr/>
      </w:pPr>
      <w:r>
        <w:rPr/>
        <w:t>&gt;LC63807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GGTAAATTCTGTTATTGAAAAGATGAATACACAGTTCACAGCAGTAGA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7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6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A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6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6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ATCTCTATCAGAATGCAGATGCATATGTTTTTGTGGGGACATCAAGATACAGCAAGAAGTTCAAGCCGGAAATAGCAATAAGACCCAAAGTGAGGGATCAAGAAGGGAGAATGAACTATTACTGGACACTAGTAGAGCCGGGAGACAAAATAACATTCGAAGCAACTGGAAATCTAGTGGTACCGAGATATGCATTCGCAATGGAAAGAAATGCTGGATCTGGTATTATCATTTCAGATACACCAGTCCACGATTGCAATACAACTTGTCAA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6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ATCTCTATCAGAATGCAGATGCATATGTTTTTGTGGGGACATCAAGATACAGCAAGAAGTTCAAGCCGGAAATAGCAATAAGACCCAAAGTGAGGGATCAAGAAGGGAGAATGAACTATTACTGGACACTAGTAGAGCCGGGAGACAAAATAACATTCGAAGCAACTGGAAATCTAGTGGTACCGAGATATGCATTCGCAATGGAAAGAAATGCTGGATCTGGTATTATCATTTCAGATACACCAGTCCACGATTGCAATACAACTTGTCAA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6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A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06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GATAAACACCAGCCTA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T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778491.1Influenza A virus H1N101701</w:t>
      </w:r>
    </w:p>
    <w:p>
      <w:pPr>
        <w:pStyle w:val="Normal"/>
        <w:rPr/>
      </w:pPr>
      <w:r>
        <w:rPr/>
        <w:t>ATGAAGGCAATACTAGTAGTCCTGCTATACACATATGCAACCGCAAATGCAGACACATTATGTATAGGTTATCATGCGAACAATTCAACAGACACAGTAGACACAATACTAGAAAAAAATGTAACAGTAACACACTCTGTTAACCTTCTAGAAGACAAGCATAACGGGAAACTATGCAAACTAAGAGGGGTAGCCCCATTGCATTTGGGCAAATGCAACATTGCTGGCTGGATCCTGGGAAATCCAGAGTGTGAATCACTCTACACGGCAAGCTCATGGTCCTACATTGTGGAAAAGTCTAGTCCAGACAATGGAACGTGTTACCCAGGAGAGTTCATCGATTATGAGGAACTAAGAGAGCAATTAAGCTCAGTGTCATCATTTGAAAGGTTTGAGATATTTCCCAATACAAGTTCATGGCCCAATCATGACTCGAACAAAGGTGTAACGGCAGCATGTCCTCATGATGGAGCAAAAGGCTTCTACAAAAATTTAATATGGCTGGTTAAAAAAGAAAATTCATACCCAAAGCTCAACATCTCTTACATTAATAATAAAGGAAAAGAAGTCCTTGTGCTATGGGGCATTCACCATCCAACTACTACTGCTAGCCAAGAAACTCTCTATCAGAATGCAGATGCATATGTTTTTGTGGGGACATCAAAATATAGCAAGAAGTTCAAGCCGGAGATAGCAATAAGACCCAAAGTGAGAGATCAAGAAGGGAGAATGAACTATTACTGGACATTAGTAGAGCCGGGAGACAAAATAACATTTGAAGCAACTGGAAATCTAGTGGTACCGAGATATGCATTCGCAATGGAGAGAAATGCTGGTTCTGGTATTATCATTTCAGATACACCAGTCCACAATTGTTATACAACTTGTCAGACACCCAAGGGTGCTGTAAACACCAGCCTCCCATTTCAGAACATACATCCGATCACAATAGGAAAATGTCCAAAATATGTAAAAAGCACAAAACTGAGACTGGCCACAGGATTGAGGAATACACCGTCTATCCAATCTAGAGGCCTATTTGGGGCCATTGCCGGTTTTATTGAAGGGGGGTGGACAGGGATGGTAGATGGATGGTACGGTTATCATCATCAAAATGAACAGGGGTCAGGATATGCAGCCGACCTGAAGAGCACACAGAATGCCATTGACGAGATTACTAACAAAGTAAATTCTGTTATTGAAAAGATGAATACACAATTCACAGCAATAGGTAAAGAGTTCAACCATTTGGAAAAAAGAATAGAGAATTTAAATAAAAAGGTTGATGATGGTTTCCTGGACATTTGGACTTACAATGCCGAACTGTTGGTTCTATTGGAAAATGAAAGAACTTTGGACTACCACGATTCAAATGTAAAGAACTTATATGAAAAGGTAAGAAGCCAGTTAAAAAACAATGCCAAGGAAATTGGAAACGGTTGCTTTGAATTTTATCACAAATGTGATAACACGTGCATTGAAAGTGTCAAAAATGGGACTTACGACTACCCCAAATACTCAGAGGAAGCAAAATTAAACAGAGAAGAAATAGATGGGGTAAAGCTGGAACCAACAAGGATTCACCAGATTTTGGCGATCTACTCAACTGTTGCCAGTTCATTAGTACTGGTAGTCTCCCTGGCGGCAATCAGTTTCTGGATGTGCTCTAATGGGTCTCTACAGTGTAGAATATGTATTTAA</w:t>
      </w:r>
    </w:p>
    <w:p>
      <w:pPr>
        <w:pStyle w:val="Normal"/>
        <w:rPr/>
      </w:pPr>
      <w:r>
        <w:rPr/>
        <w:t>&gt;LC778483.1Influenza A virus H1N101701</w:t>
      </w:r>
    </w:p>
    <w:p>
      <w:pPr>
        <w:pStyle w:val="Normal"/>
        <w:rPr/>
      </w:pPr>
      <w:r>
        <w:rPr/>
        <w:t>ATGAAGGCAATACTAGTAGTCCTGCTATACACATATGCAACCGCAAATGCAGACACATTATGTATAGGTTATCATGCGAACAATTCAACAGACACAGTAGACACAATACTAGAAAAAAATGTAACAGTAACACACTCTGTTAACCTTCTAGAAGACAAGCATAACGGGAAACTATGCAAACTAAGAGGGGTAGCCCCATTGCATTTGGGCAAATGCAACATTGCTGGCTGGATCCTGGGAAATCCAGAGTGTGAATCACTCTACACGGCAAGCTCATGGTCCTACATTGTGGAAAAGTCTAGTCCAGACAATGGAACGTGTTACCCAGGAGAGTTCATCGATTATGAGGAACTAAGAGAGCAATTAAGCTCAGTGTCATCATTTGAAAGGTTTGAGATATTTCCCAATACAAGTTCATGGCCCAATCATGACTCGAACAAAGGTGTAACGGCAGCATGTCCTCATGATGGAGCAAAAGGCTTCTACAAAAATTTAATATGGCTGGTTAAAAAAGAAAATTCATACCCAAAGCTCAACATCTCTTACATTAATAATAAAGGAAAAGAAGTCCTTGTGCTATGGGGCATTCACCATCCAACTACTACTGCTAGCCAAGAAACTCTCTATCAGAATGCAGATGCATATGTTTTTGTGGGGACATCAAAATATAGCAAGAAGTTCAAGCCGGAGATAGCAATAAGACCCAAAGTGAGAGATCAAGAAGGGAGAATGAACTATTACTGGACATTAGTAGAGCCGGGAGACAAAATAACATTTGAAGCAACTGGAAATCTAGTGGTACCGAGATATGCATTCGCAATGGAAAGAAATGCTGGTTCTGGTATTATCATTTCAGATACACCAGTCCACAATTGTTATACAACTTGTCAGACACCCAAGGGTGCTGTAAACACCAGCCTCCCATTTCAGAACATACATCCGATCACAATAGGAAAATGTCCAAAATATGTAAAAAGCACAAAACTGAGACTGGCCACAGGATTGAGGAATACACCGTCTATCCAATCTAGAGGCCTATTTGGGGCCATTGCCGGTTTTATTGAAGGGGGGTGGACAGGGATGGTAGATGGATGGTACGGTTATCATCATCAAAATGAACAGGGGTCAGGATATGCAGCCGACCTGAAGAGCACACAGAATGCCATTGACGAGATTACTAACAAAGTAAATTCTGTTATTGAAAAGATGAATACACAATTCACAGCAATAGGTAAAGAGTTCAACCATTTGGAAAAAAGAATAGAGAATTTAAATAAAAAGGTTGATGATGGTTTCCTGGACATTTGGACTTACAATGCCGAACTGTTGGTTCTATTGGAAAATGAAAGAACTTTGGACTACCACGATTCAAATGTAAAGAACTTATATGAAAAGGTAAGAAGCCAGTTAAAAAACAATGCCAAGGAAATTGGAAACGGTTGCTTTGAATTTTATCACAAATGTGATAACACGTGCATTGAAAGTGTCAAAAATGGGACTTACGACTACCCCAAATACTCAGAGGAAGCAAAATTAAACAGAGAAGAAATAGATGGGGTAAAGCTGGAACCAACAAGGATTCACCAGATTTTGGCGATCTACTCAACTGTTGCCAGTTCATTAGTACTGGTAGTCTCCCTGGCGGCAATCAGTTTCTGGATGTGCTCTAATGGGTCTCTACAGTGTAGAATATGTATTTAA</w:t>
      </w:r>
    </w:p>
    <w:p>
      <w:pPr>
        <w:pStyle w:val="Normal"/>
        <w:rPr/>
      </w:pPr>
      <w:r>
        <w:rPr/>
        <w:t>&gt;LC778475.1Influenza A virus H1N101701</w:t>
      </w:r>
    </w:p>
    <w:p>
      <w:pPr>
        <w:pStyle w:val="Normal"/>
        <w:rPr/>
      </w:pPr>
      <w:r>
        <w:rPr/>
        <w:t>ATGAAGGCAATACTAGTAGTCCTGCTATACACATATGCAACCGCAAATGCAGACACATTATGTATAGGTTATCATGCGAACAATTCAACAGACACAGTAGACACAATACTAGAAAAAAATGTAACAGTAACACACTCTGTTAACCTTCTAGAAGACAAGCATAACGGGAAACTATGCAAACTAAGAGGGGTAGCCCCATTGCATTTGGGCAAATGCAACATTGCTGGCTGGATCCTGGGAAATCCAGAGTGTGAATCACTCTACACGGCAAGCTCATGGTCCTACATTGTGGAAACGTCTAGTCCAGACAATGGAACGTGTTACCCAGGAGAGTTCATCGATTATGAGGAACTAAGAGAGCAATTAAGCTCAGTGTCATCATTTGAAAGGTTTGAGATATTTCCCAATACAAGTTCATGGCCCAATCATGACTCGAACAAAGGTGTAACGGCAGCATGTCCTCATGATGGAGCAAAAGGCTTCTACAAAAATTTAATATGGCTGGTTAAAAAAGAAAATTCATACCCAAAGCTCAACATCTCTTACATTAATAATAAAGGAAAAGAAGTCCTTGTGCTATGGGGCATTCACCATCCAACTACTACTGCTAGCCAAGAAACTCTCTATCAGAATGCAGATGCATATGTTTTTGTGGGGACATCAAAATATAGCAAGAAGTTCAAGCCGGAGATAGCAATAAGACCCAAAGTGAGAGATCAAGAAGGGAGAATGAACTATTACTGGACATTAGTAGAGCCGGGAGACAAAATAACATTTGAAGCAACTGGAAATCTAGTGGTACCGAGATATGCATTCGCAATGGAAAGAAATGCTGGTTCTGGTATTATCATTTCAGATACACCAGTCCACAATTGTTATACAACTTGTCAGACACCCAAGGGTGCTGTAAACACCAGCCTCCCATTTCAGAACATACATCCGATCACAATAGGAAAATGTCCAAAATATGTAAAAAGCACAAAACTGAGACTGGCCACAGGATTGAGGAATACACCGTCTATTCAATCTAGAGGCCTATTTGGGGCCATTGCCGGTTTTATTGAAGGGGGGTGGACAGGGATGGTAGATGGATGGTACGGTTATCATCATCAAAATGAACAGGGGTCAGGATATGCAGCCGACCTGAAGAGCACACAGAATGCCATTGACGAGATTACTAACAAAGTAAATTCTGTTATTGAAAAGATGAATACACAATTCACAGCAATAGGTAAAGAGTTCAACCATTTGGAAAAAAGAATAGAGAATTTAAATAAAAAGGTTGATGATGGTTTCCTGGACATTTGGACTTACAATGCCGAACTGTTGGTTCTATTGGAAAATGAAAGAACTTTGGACTACCACGATTCAAATGTAAAGAACTTATATGAAAAGGTAAGAAGCCAGTTAAAAAACAATGCCAAGGAAATTGGAAACGGTTGCTTTGAATTTTATCACAAATGTGATAACACGTGCATTGAAAGTGTCAAAAATGGGACTTACGACTACCCCAAATACTCAGAGGAAGCAAAATTAAACAGAGAAGAAATAGATGGGGTAAAGCTGGAACCAACAAGGATTCACCAGATTTTGGCGATCTACTCAACTGTTGCCAGTTCATTAGTACTGGTAGTCTCCCTGGCGGCAATCAGTTTCTGGATGTGCTCTAATGGGTCTCTACAGTGTAGAATATGTATTTAA</w:t>
      </w:r>
    </w:p>
    <w:p>
      <w:pPr>
        <w:pStyle w:val="Normal"/>
        <w:rPr/>
      </w:pPr>
      <w:r>
        <w:rPr/>
        <w:t>&gt;LC778467.1Influenza A virus H1N101701</w:t>
      </w:r>
    </w:p>
    <w:p>
      <w:pPr>
        <w:pStyle w:val="Normal"/>
        <w:rPr/>
      </w:pPr>
      <w:r>
        <w:rPr/>
        <w:t>ATGAAGGCTATACTAGTAGTCCTGCTATACAGATTTGCAACCGCAAATGCAGACAAATTATGCATAGGTTATCATGCGAACAATTCAACAGACACTGTAGACACAGTACTAGAAAAGAATGTAACAGTAACACATTCTGTCAACCTTCTAGAAGACAAGCATAACGAAAAACTATGCAAACTAAAAGGGGTAGCCCCATTGCATTTGGGCAAATGTAACATTGCTGGCTGGATACTGGGAAATCCAGAGTGTGAATCACTCTCCACAGCAAGCTCATGGTCCTACATTGTGGAGACATCTAGTTCAGACAATGGAACGTGTTACCCAGGAGATTTCATCGATTATGAGGAGCTAAGAGAGCAGCTGAGTTCAGTGTCATCATTTGAAAAGTTTGAGATATTCCCCAAGACAAGCTCATGGCCTGATCATGACTCGAACAATGGTGTAACGGCAGCATGTTCTCATGCTGGAGCGAGAAGCTTCTACGAAAATTTAATATGGCTAGTTAAAAAAGGAAATTCTTACCCAAAACTCAGCAAATCCTACATTAATAATAAAGGGAAAGAAGTTCTCGTGCTATGGGGCATTCACCATCCACCGACTAGTAATGACCAACGGAGTCTCTATCAGAATGAAGATGCATATGTTTTTGTAGGGTCAACAAAATACAGCAAGAAGTTCAAGCCGGAGATAGCAAGAAGACCCAAAGTGAGGGATCAAGAAGGGAGAATGAACTATTACTGGACACTAGTAGAACCGGGAGGCAAAATAACATTCGAAGCAACTGGAAATCTATTGGTACCGAGATATGCATTCGCAATGGAAAAAAATGCTGGATCTGGCATTATCGTTTCAGATACACCAGTCCACGATTGCAATACAACTTGTCAAACACCCAAGGGTGCTATAAACACCAGCCTCCCATTTCAGAATATACATCCGATCACAATTGGGAAATGTCCAAAATATGTAAAAAGCACAAAATTGAGATTGGCCACAGGACTGAGGAATGTCCCGTCTATTCAATCTAGAGGCCTATTTGGGGCCATTGCCGGTTTCATTGAAGGGGGATGGACAGGAATGGTAGATGGGTGGTACGGTTATCACCATCAAAATGAGCAGGGATCAGGATATGCAGCCGATCTGAAGAGCACACAGAATGCCATTGACGAAATTACTAACAAAGTAAATTCTGTTATTGAAAAGATGAATACACAGTTCACAGCAGTAGGTAAAGAGTTCAACCACCTGGAAAAAAGAATAGAGAATTTAAATAAAAAAGTTGATGATGGTTTTCTGGACATTTGGACTTACAATGCTGAACTGTTGGTTCTATTGGAAAATGAAAGAACTTTGGATTACCACGATTCAAATGTGAAGAACTTATATGAAAAAATAAGAAGCCAGTTAAAAAACAATGCCAAGGAAATTGGAAACGGCTGCTTTGAATTTTACCACAAGTGCGATAACACGTGCATGGAAAGTGTCAAAAATGGGACTTATGACTACCCAAAATACTCAGAGGAAGCAAAATTAAACAGAGAGA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778459.1Influenza A virus H1N101701</w:t>
      </w:r>
    </w:p>
    <w:p>
      <w:pPr>
        <w:pStyle w:val="Normal"/>
        <w:rPr/>
      </w:pPr>
      <w:r>
        <w:rPr/>
        <w:t>ATGAAGGTAATACTAGTAGTTCTGCTG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ATCGAACAAGGGTGTAACGGCAGCATGTCCTCACGCTGGAGCAAAAAGCTTCTACAAAAACTTGATATGGCTGGTTAAAAAAGGAAATTCATACCCAAAGCTCAGCCAAACCTACATTAATGATAAAGGGAAAGAAGTCCTCGTGCTGTGGGGCATTCACCATCCATCTACTACTGCTGACCAACAAAGTCTCTATCAGAATGCAGATGCATATGTTTTTGTGGGGACATCAAGATACAGCAAGAAGTTCAAGCCGGAAATAGCAACAAGACCCAAAGTGAGGGATCAAGAAGGGAGAATGAACTATTACTGGACACTAGTAGAGCCGGGAGACAAAATAACATTCGAAGCAACTGGAAATCTAGTGGTACCGAGATACGCATTCACAATGGAAAGAAATGCTGGATCTGGTATTATCATTTCAGATACACCAGTCCACGATTGCAATACAACTTGTCAGACACCCGAGGGTGCTATAAACACCAGCCTCCCATTTCAGAATGTACATCCGATCACAATTGGGAAATGTCCAAAGTATGTAAAAAGCACAAAATTGAGACTGGCCACAGGATTGAGGAATATCCCGTCTATTCAATCTAGAGGCCTATTCGGGGCCATTGCCGGCTTCATTGAAGGGGGGTGGACAGGGATGGTAGATGGATGGTACGGTTATCACCATCAAAATGAGCAGGGGTCAGGATATGCAGCCGATCTGAAGAGCACACAAAATGCCATTGATAAGATTACTAACAAAGTAAATTCTGTTATTGAAAAGATGAATACACAGTTCACAGCAGTGGGTAAAGAGTTCAACCACCTTGAAAAAAGAATAGAGAATCTAAATAAAAAAGTTGATGATGGTTTCCTGGACATTTGGACTTACAATGCCGAATTGTTGGTTCTACTGGAAAATGAAAGAACTTTGGACTATCACGATTCAAATGTGAAGAACTTGTATGAAAAAGTAAGAAACCAGTTAAAAAACAATGCCAAGGAAATTGGAAACGGCTGCTTTGAATTTTACCACAAATGCGATAACACATGCATGGAAAGTGTCAAGAATGA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404.1Influenza A virus H1N101701</w:t>
      </w:r>
    </w:p>
    <w:p>
      <w:pPr>
        <w:pStyle w:val="Normal"/>
        <w:rPr/>
      </w:pPr>
      <w:r>
        <w:rPr/>
        <w:t>ATGAAGGCAATACTAGTAGTTCTGCTATATACATTTGCAACCGCAAATGCAGACACATTATGC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GTCATTTGAAAGGTTTGAGATATTCCCCAAGACAAGTTCATGGCCCAATCATGACTCGAACAAAGGTGTAACGGCAGCATGTCCTCATGCTGGAGCAAAAAGCTTCTACAAAAATTTAATATGGCTAGTTAAAAAAGGAAG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403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402.1Influenza A virus H1N101701</w:t>
      </w:r>
    </w:p>
    <w:p>
      <w:pPr>
        <w:pStyle w:val="Normal"/>
        <w:rPr/>
      </w:pPr>
      <w:r>
        <w:rPr/>
        <w:t>ATGAAGGCAATACTAGTAGTTATGCTATATACATTTGCAACCGCAAATGCAGACACATTATGTATAGGTTATCATGCGAACAATTCT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A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T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401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T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400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G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T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GTCTATTCAACTGTCGCCAGTTCATTGGTATTGGTAGTCTCCCTGGGGGCAATCAGTTTTTGGATGTGCTCTAATGGGTCTCTACAGTGTAGAATATGTATTTAA</w:t>
      </w:r>
    </w:p>
    <w:p>
      <w:pPr>
        <w:pStyle w:val="Normal"/>
        <w:rPr/>
      </w:pPr>
      <w:r>
        <w:rPr/>
        <w:t>&gt;LC63839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G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9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G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9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CATGGGGCATTCACCATCCATCTACTACTGCTGACCAACAAAGTCTCTATCAGAATGCAGATACATATGTTTTTGTGGGGACATCAAGATACAGCAAGAAGTTCAAGCCGGAAATAGCAATAAGACCCAAAGTGAGGGATCAAGAAGGGAGAATGAACTATTACTGGACACTAGTAGAGCCGGGAGACAAAATAACATTCGAAGCAACTGGAAATCTAGTGGTG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9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9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G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G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9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T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ATAGTCTCCCTGGGGGCAATCAGTTTTTGGATGTGCTCTAATGGGTCTCTACAGTGTAGAATATGTATTTAA</w:t>
      </w:r>
    </w:p>
    <w:p>
      <w:pPr>
        <w:pStyle w:val="Normal"/>
        <w:rPr/>
      </w:pPr>
      <w:r>
        <w:rPr/>
        <w:t>&gt;LC638393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9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91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90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G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A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8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G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88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87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86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85.1Influenza A virus H1N101701</w:t>
      </w:r>
    </w:p>
    <w:p>
      <w:pPr>
        <w:pStyle w:val="Normal"/>
        <w:rPr/>
      </w:pPr>
      <w:r>
        <w:rPr/>
        <w:t>ATGAAGGCAATACTAGTAGTTCTGCTATATACATTTGCAACCGCAAATGCAGACACATTATGCATAGGTTATCATGCGAACAATTCAACAGACACTGTAGACACAGTACTAGAAAAGAATGTAACAGTAACACACTCTGTTAACCTTCTAGAAGACAAGCATAACGGGAAACTATGCAAACTAAGAGGGGTAGCCCCATTGCATTTGGGTAAATGTAACATTGCTGGCTGGATCCTGGGAAATCCAGAGTGTGAATCACTCTCCACAGCAAGCTCATGGTCCTACATTGTGGAAACATCTAGTTCAGACAATGGAACGTGTTACCCAGGAGATTTCATCAATTATGAGGAGCTAAGAGAGCAATTGAGCTCAGTGTCATCATTTGAAAGGTTTGAGATATTCCCCAAGACAAGTTCATGGCCCAATCATGACTCGAACAAAGGTGTAACGGCAGCATGTCCTCATGCTGGAGCAAAAAGCTTCTACAAAAATTTAATATGGCTAGTTAAAAAAGGAAATTCATACCCAAAGCTCAGCAAATCCTACATTAATGATAAAGGGAAAGAAGTCCTCGTGCTGTGGGGCATTCACCATCCATCTACTAC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GTATGAAAAGGTAAGAAACCAGTTAAAAAACAATGCCAAGGAAATTGGAAACGGCTGCTTTGAATTTTACCACAAATGCGATAACACGTGCATGGAAAGTGTCAAAAATGGGACTTATGACTACCCAAAATACTCAGAGGAAGCAAAATTAAACAGAGAAGAAATAGATGGGGTAAAGCTGGAATCAACAAGGATTTACCAGATTTTGGCGATCTATTCAACTGTCGCCAGTTCATTGGTACTGGTAATCTCCCTGGGGGCAATCAGTTTCTGGATGTGCTCTAATGGGTCTCTACAGTGTAGAATATGTATTTAA</w:t>
      </w:r>
    </w:p>
    <w:p>
      <w:pPr>
        <w:pStyle w:val="Normal"/>
        <w:rPr/>
      </w:pPr>
      <w:r>
        <w:rPr/>
        <w:t>&gt;LC63838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GTTTGAAAGGTTTGAGATATTCCCCAAGACAAGTTCATGGCCCAATCATGACTCGAACAAAGGTGTAACGGCAGCATGTCCTCATGCTGGAGCAAAAAGCTTCTACAAAAAC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A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83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G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8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AGACATCAAGATACAGCAAGAAGTTCAAGCCGGAAATAGCAATAAGACCCAAAGTGAGGGATCAAGAAGGGAGAATGAACTATTACTGGACACTAGTAGAA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8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A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80.1Influenza A virus H1N101701</w:t>
      </w:r>
    </w:p>
    <w:p>
      <w:pPr>
        <w:pStyle w:val="Normal"/>
        <w:rPr/>
      </w:pPr>
      <w:r>
        <w:rPr/>
        <w:t>ATGAAGGCAATACTAGTAGTTCTGCTATATACATTTGCAACCGCAAATGCAGACACATTATGCATAGGTTATCATGCGAACAATTCAACAGACACTGTAGACACAGTACTAGAAAAGAATGTAACAGTAACACACTCTGTTAACCTTCTAGAAGACAAGCATAACGGGAAACTATGCAAACTAAGAGGGGTAGCCCCATTGCATTTGGGTAAATGTAACATTGCTGGCTGGATCCTGGGAAATCCAGAGTGTGAATCACTCTCCACAGCAAGCTCATGGTCCTACATTGTGGAAACATCTAGTTCAGACAATGGAACGTGTTACCCAGGAGATTTCATCAATTATGAGGAGCTAAGAGAGCAATTGAGCTCAGTGTCATCATTTGAAAGGTTTGAGATATTCCCCAAGACAAGTTCATGGCCCAATCATGACTCGAACAAAGGTGTAACGGCAGCATGTCCTCATGCTGGAGCAAAAAGCTTCTACAAAAATTTAATATGGCTAGTTAAAAAAGGAAATTCATACCCAAAGCTCAGCAAATCCTACATTAATGATAAAGGGAAAGAAGTCCTCGTGCTGTGGGGCATTCACCATCCATCTACTAC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GTATGAAAAGGTAAGAAACCAGTTAAAAAACAATGCCAAGGAAATTGGAAACGGCTGCTTTGAATTTTACCACAAATGCGATAACACGTGCATGGAAAGTGTCAAAAATGGGACTTATGACTACCCAAAATACTCAGAGGAAGCAAAATTAAACAGAGAAGAAATAGATGGGGTAAAGCTGGAATCAACAAGGATTTACCAGATTTTGGCGATCTATTCAACTGTCGCCAGTTCATTGGTACTGGTAATCTCCCTGGGGGCAATCAGTTTCTGGATGTGCTCTAATGGGTCTCTACAGTGTAGAATATGTATTTAA</w:t>
      </w:r>
    </w:p>
    <w:p>
      <w:pPr>
        <w:pStyle w:val="Normal"/>
        <w:rPr/>
      </w:pPr>
      <w:r>
        <w:rPr/>
        <w:t>&gt;LC638379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7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7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7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73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TCCCCATTGCATTTGGGTAAATGTAACATTGCTGGCTGGATCCTGGGAAATCCAGAGTGTGAGTCACTCTCCACAGCAAGATCATGGTCCTACATTGTGGAAACATCTAATTCAGACAATGGGACGTGTTACCCAGGAGATTTCATCAATTATGAGGAGCTAAGAGAGCAATTGAGCTCAGTGTCATCATTTGAAAGGTTTGAAATATTCCCCAAGACAAGTTCATGGCCTAATCATGACTCGGACAAAGGTGTAACGGCAGCATGTCCTCACGCTGGAGCAAAAAGCTTCTACAAAAACTTGATATGGCTGGTTAAAAAAGGAAATTCATACCCAAAGCTCAACCAAACCTACATTAATGATAAAGGGAAAGAAGTCCTCGTGCTGTGGGGCATTCATCATCCACCTACTATTGCTGCCCAAGAAAGTCTCTATCAGAATGCAGATGCATATGTTTTTGTGGGGACATCAAGATACAGCAAGAAGTTCAAGCCGGAAATAGCAACAAGACCCAAAGTGAGGGATCAAGAAGGGAGAATGAACTATTACTGGACACTAGTAGAACCGGGAGACAAGATAACATTCGAAGCAACTGGAAATCTAGTGGTACCGAGATATGCATTCACAATGGAAAGAGATGCTGGATCTGGTATTG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372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TCCCCATTGCATTTGGGTAAATGTAACATTGCTGGCTGGATCCTGGGAAATCCAGAGTGTGAG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TCATCCACCTACTATTGCTGCCCAAGAAAGTCTCTATCAGAATGCAGATGCATATGTTTTTGTGGGGACATCAAGATACAGCAAGAAGTTCAAGCCGGAAATAGCAACAAGACCCAAAGTGAGGGATCAAGAAGGGAGAATGAACTATTACTGGACACTAGTAGAACCGGGAGACAAGATAACATTCGAAGCAACTGGAAATCTAGTGGTACCGAGATATGCATTCACAATGGAAAGAGATGCTGGATCTGGTATTG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371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C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CATTTAA</w:t>
      </w:r>
    </w:p>
    <w:p>
      <w:pPr>
        <w:pStyle w:val="Normal"/>
        <w:rPr/>
      </w:pPr>
      <w:r>
        <w:rPr/>
        <w:t>&gt;LC638370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AGTAGCCCCATTGCATTTGGGTAAATGTAACATTGCTGGCTGGATCCTGGGAAATCCAGAGTGTGAATCACTCTCCACAGCAAGATCATGGTCCTACATTGTGGAAACATCC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CATTTAA</w:t>
      </w:r>
    </w:p>
    <w:p>
      <w:pPr>
        <w:pStyle w:val="Normal"/>
        <w:rPr/>
      </w:pPr>
      <w:r>
        <w:rPr/>
        <w:t>&gt;LC638369.1Influenza A virus H1N101701</w:t>
      </w:r>
    </w:p>
    <w:p>
      <w:pPr>
        <w:pStyle w:val="Normal"/>
        <w:rPr/>
      </w:pPr>
      <w:r>
        <w:rPr/>
        <w:t>ATGAAGGCAATACTAGTAGTTCTGCTGTATACATTTACAACCGCAAATGCAGACACATTATGTATAGGTTATCATGCA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A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368.1Influenza A virus H1N101701</w:t>
      </w:r>
    </w:p>
    <w:p>
      <w:pPr>
        <w:pStyle w:val="Normal"/>
        <w:rPr/>
      </w:pPr>
      <w:r>
        <w:rPr/>
        <w:t>ATGAAGGTAATACTAGTAGTTCTGCTGTATACATTTACAACCGCAAATGCAGACACATTATGTATAGGTTATCATGCGAACAATTCAACAGACACTGTAGACACAGTACTAGAG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GGCAGCATGTCCTCACGCTGGAGCAAAAAGCTTCTACAAAAACTTGATATGGCTGGTTAAAAAAGGAAATTCATACCCAAAGATCAATCAAACCTACATTAATGATAAAGGGAAAGAAGTCCTCGTGCTGTGGGGCATTCACCATCCATCTACTACTGCTGACCAACAAAGTCTCTATCAGAATGCAGATGCATATGTTTTTGTGGGGACATCAAGATACAGCAAGAAGTTCAAGCCGGAAATAGCAACAAGACCCAAAGTGAGGGATCAAGAAGGGAGAATGAACTATTACTGGACACTAGTAGAGCCGGGAGACAAAATAACATTCGAAGCAACTGGAAATCTAGTGGCACCGAGATATGCATTCACAATGGAAAGAAATGCTGGATCTGGTATTATCATTTCAGATACACCAGTC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ATTGATAAGATTACTAACAAAGTAAATTCTGTTATTGAAAAGATGAATACACAGTTCACAGCAGTGGGTAAAGAGTTCAACCACCTTGAAAAAAGAATGGAGAATCTAAATAAAAAAGTTGATGATGGTTTCCTGGACATTTGGACTTACAATGCCGAACTGTTGGTTCTACTGGAAAATGAAAGAACTTTGGACTATCACGATTCAAATGTGAAGAACTTGTATGAAAAAGTAAGAAACCAGTTAAAAAACAATGCCAAGGAAATTGGAAACGGCTGCTTTGAATTTTACCACAAATGCGACAACACATGCATGGAAAGTGTCAAGAATGGGACTTATGACTACCCAAAATACTCAGAA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367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T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G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366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TTATGCAAACTAAGAGGGGTAGCCCCATTGCATTTGGGTAAATGTAACATTGCTGGCTGGATCCTGGGAAATCCAGAGTGTGAATCACTCTCCACAGCAAGTTCATGGTCCTACATTGTGGAAACATCTAATTCAGACAATGGAACGTGTTACCCAGGAGATTTCATCAATTATGAGGAGCTAAGAGAA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GCCGGGAGACAAAATAACATTCGAAGCAACTGGAAATCTAGTGGTACCGAGG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TCGCCAGTTCATTGGTACTGGTAGTCTCCCTGGGGGCAATCAGCTTCTGGATGTGCTCTAATGGGTCTCTACAGTGTAGAATATGTATTTAA</w:t>
      </w:r>
    </w:p>
    <w:p>
      <w:pPr>
        <w:pStyle w:val="Normal"/>
        <w:rPr/>
      </w:pPr>
      <w:r>
        <w:rPr/>
        <w:t>&gt;LC638365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A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GCCGGGAGACAAAATAACATTCGAAGCAACTGGAAATCTAGTGGTACCGAGG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TCGCCAGTTCATTGGTACTGGTAGTCTCCCTGGGGGCAATCAGCTTCTGGATGTGCTCTAATGGGTCTCTACAGTGTAGAATATGTATTTAA</w:t>
      </w:r>
    </w:p>
    <w:p>
      <w:pPr>
        <w:pStyle w:val="Normal"/>
        <w:rPr/>
      </w:pPr>
      <w:r>
        <w:rPr/>
        <w:t>&gt;LC638364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A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GCCAGGAGACAAAATAACATTCGAAGCAACTGGAAATCTAGTGGTACCGAGG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TCGCCAGTTCATTGGTACTGGTAGTCTCCCTGGGGGCAATCAGCTTCTGGATGTGCTCTAATGGGTCTCTACAGTGTAGAATATGTATTTAA</w:t>
      </w:r>
    </w:p>
    <w:p>
      <w:pPr>
        <w:pStyle w:val="Normal"/>
        <w:rPr/>
      </w:pPr>
      <w:r>
        <w:rPr/>
        <w:t>&gt;LC63836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TTCATGGTCCTACATTGTGGAAACATCTAATTCAGACAATGGAACGTGTTACCCAGGAGATTTCATCAATTATGAGGAGCTAAGAGAGCAATTGAGCTCAGTGTCATCATTTGAAAGGTTTGAGATATTCCCCAAGACAAGTTCATGGCCCAATCATGACTCGAACAAAGGTGTAACGGCAGCATGTCCTCACGCTGGAGCAAAAAGCTTCTACAAAAATTTAATATGGCTAGTTAAAAAAGGAAATTCATACCCAAAGCTCAGCCAATCCTACATTAATGATAAAGGGAAAGAAGTCCTCGTGCTGTGGGGCATTCACCAC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GTCTATTCAATCTAGAGGCCTATTCGGGGCCATTGCCGGCTTCATTGAAGGAGGGTGGACAGGGATGGTAGATGGATGGTACGGTTATCACCATCAAAATGAGCAGGGGTCAGGATATGCAGCCGACCTGAAGAGCACACAAAATGCCATTGACAAGATTACTAACAAAGTAAATTCTGTTATTGAAAAGATGAATACACAGTTCACAGCAGTGGGTAAAGAGTTCAACCACCTGGAAAAAAGAATAGAGAATTTAAATAAAAAAGTTGATGATGGTTTCCTGGACATTTGGACTTACAATGCCGAACTGTTGGTTCTATTGGAAAATGAAAGAACTTTGGACTACCACGATTCAAATGTGAAGAACTTGTATGAAAAGGTAAGAAACCAGTTAAAAAACAATGCCAAGGAAATTGGAAACGGCTGCTTTGAATTTTACCACAAATGCGATAACACGTGCATGGAAAGTGTCAAAAATGGGACTTATGACTACCCAAAATAT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36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6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T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6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5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5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AAATATGTATTTAA</w:t>
      </w:r>
    </w:p>
    <w:p>
      <w:pPr>
        <w:pStyle w:val="Normal"/>
        <w:rPr/>
      </w:pPr>
      <w:r>
        <w:rPr/>
        <w:t>&gt;LC63835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G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C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5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T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5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T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T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5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A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5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AAATATGTATTTAA</w:t>
      </w:r>
    </w:p>
    <w:p>
      <w:pPr>
        <w:pStyle w:val="Normal"/>
        <w:rPr/>
      </w:pPr>
      <w:r>
        <w:rPr/>
        <w:t>&gt;LC63835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GATTGGAAAATGAAAGAACTTTGGACTACCACGATTCAAATGTGAAGAACTTATATGAAAAAGTAAGAAACCAGTTAAAAAACAATGCCAAGGAAATTGGAAATGGCTGCTTTGAATTTTACCACAAATGCGATAACACGTGCATGGAAAGTGTCAAAAATGGGACTTATGACTACCCAAAATACTCAGAGGAAGCAAAATTAAACAGAGAAAAAATAGATGGGGTAAAGCTGGAATCAACAAGGATTTACCAAATTTTGGCGATCTATTCAACTGTCGCCAGTTCATTGGTACTGGTAGTCTCCCTGGGGGCAATCAGTTTTTGGATGTGCTCTAATGGGTCTCTACAGTGTAAAATATGTATTTAA</w:t>
      </w:r>
    </w:p>
    <w:p>
      <w:pPr>
        <w:pStyle w:val="Normal"/>
        <w:rPr/>
      </w:pPr>
      <w:r>
        <w:rPr/>
        <w:t>&gt;LC63835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GTGGCCCAATCATGACTCGAACAAAGGTGTAACGGCAGCATGTCCTCATGCTGGAGCAAAAAGCTTCTACAAAAATTTAATATGGCTAGTTAAAAAAGGAAATTCATACCCAAAGCTCAGCAAATCCTACATTAATGATAAAGGGAAAGAAGTCCTCGTGCTATGGGGCATTCACCATCCATCTACTACTGCTGACCAACAAAGTCTCTATCAGAATGCAGATG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G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50.1Influenza A virus H1N101701</w:t>
      </w:r>
    </w:p>
    <w:p>
      <w:pPr>
        <w:pStyle w:val="Normal"/>
        <w:rPr/>
      </w:pPr>
      <w:r>
        <w:rPr/>
        <w:t>ATGAAGGCAATACTAGTAGTTT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G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T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T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T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G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G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G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G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A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C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A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40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T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3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3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3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36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35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T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34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3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3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T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31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3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A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29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A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2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27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26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G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2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T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24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23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22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2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2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1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T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ATAGTCTCCCTGGGGGCAATCAGTTTTTGGATGTGCTCTAATGGGTCTCTACAGTGTAGAATATGTATTTAA</w:t>
      </w:r>
    </w:p>
    <w:p>
      <w:pPr>
        <w:pStyle w:val="Normal"/>
        <w:rPr/>
      </w:pPr>
      <w:r>
        <w:rPr/>
        <w:t>&gt;LC63831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T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1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G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16.1Influenza A virus H1N101701</w:t>
      </w:r>
    </w:p>
    <w:p>
      <w:pPr>
        <w:pStyle w:val="Normal"/>
        <w:rPr/>
      </w:pPr>
      <w:r>
        <w:rPr/>
        <w:t>ATGAAGGCAATACTAGTAGTTCTGCTATATACATTTGCAACCGCAAATGCAGACACATTATGTATAGGTTATCATA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1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A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14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13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12.1Influenza A virus H1N101701</w:t>
      </w:r>
    </w:p>
    <w:p>
      <w:pPr>
        <w:pStyle w:val="Normal"/>
        <w:rPr/>
      </w:pPr>
      <w:r>
        <w:rPr/>
        <w:t>ATGAAGGCAATACTAGTAGTTCTGCTATATACATTTGCAACCGCAAATGCAGACACATTATGTATAGGTTATCATGCGAACAAC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ACAGCATGTCCTCATGCTGGAGCAAAAAGCTTCTACAAAAATTTAATATGGCTAGTTAAAAAAGGAAATTCATACCCAAAGCTCAGCAAATCCTACATTAATGATAAAGGGAAAGAAGTCCTCGTGCTATGGGGCATTCACCATCCAC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CATACATCCGATCACAATTGGAAAATGTCCAAAATATGTAAAAAGCACAAAATTGAGACTGGCCACAGGATTGAGGAATGTCCCGTCCATTCAATCTAGAGGCCTATTTGGGGCCATTGCCGGTTTCATTGAAGGGGGGTGGACAGGGATGGTAGATGGATGGTACGGTTATCACCATCAAAATGAGCAGGGGTCAGGATATGCAGCCGACCTGAAGAGCACACAGAATGCCATTGACGAGATTACTAACAAAGTAAACTCTGTTATTGAAAAAATGAATACACAGTTCACAGCAGTAGGTAAAGAGTTCAACCACCTGGAAAAAAGAATAGAGAATTTAAATAAAAAAGTTGATGATGGTTTCCTGGACATTTGGACTTACAATGCCGAACTGTTGGTTCTATTGGAAAATGAAAGAACTTTGGACTACCACGATTCAAAGGTGAAGAACTTATATGAAAAGGTAAGAAGCCAGTTAAAAAACAATGCCAAGGAAATTGGAAACGGCTGCTTTGAATTTTACCACAAATGTGATAACACGTGCATGGAAAGTGTCAAAAATGGGACTTATGACTACCCAAAATACTCAGAGGAAGCAAAATTAAACAGAGAAGAAATAGATGGGGTAAAGCTGGAATCAACAAGGATTTACCAGATTTTGGCGATCTATTCAACCGTCGCCAGTTCATTGGTACTGGTAGTCTCCCTGGGGGCAATCAGTTTCTGGATGTGCTCTAATGGGTCTCTACAGTGTAGAATATGTATTTAA</w:t>
      </w:r>
    </w:p>
    <w:p>
      <w:pPr>
        <w:pStyle w:val="Normal"/>
        <w:rPr/>
      </w:pPr>
      <w:r>
        <w:rPr/>
        <w:t>&gt;LC638311.1Influenza A virus H1N101701</w:t>
      </w:r>
    </w:p>
    <w:p>
      <w:pPr>
        <w:pStyle w:val="Normal"/>
        <w:rPr/>
      </w:pPr>
      <w:r>
        <w:rPr/>
        <w:t>ATGAAGGCAATACTAGTAGTTCTGCTATATACATTTGCAACCGCAAATGCAGACACATTATGTATAGGTTATCATGCGAACAACTCAACAGACACTGTAGACACAGTACTAGAAAAGAATGTAAT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ACAGCATGTCCTCATGCTGGAGCAAAAAGCTTCTACAAAAATTTAATATGGCTAGTTAAAAAAGGAAATTCATACCCAAAGCTCAGCAAATCCTACATTAATGATAAAGGGAAAGAAGTCCTCGTGCTATGGGGCATTCACCATCCAC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CATACATCCGATCACAATTGGAAAATGTCCAAAATATGTAAAAAGCACAAAATTGAGACTGGCCACAGGATTGAGGAATGTCCCGTCCATTCAATCTAGAGGCCTATTTGGGGCCATTGCCGGTTTCATTGAAGGGGGGTGGACAGGGATGGTAGATGGATGGTACGGTTATCACCATCAAAATGAGCAGGGGTCAGGATATGCAGCCGACCTGAAGAGCACACAGAATGCCATTGACGAGATTACTAACAAAGTAAACTCTGTTATTGAAAAAATGAATACACAGTTCACAGCAGTAGGTAAAGAGTTCAACCACCTGGAAAAAAGAATAGAGAATTTAAATAACAAAGTTGATGATGGTTTCCTGGACATTTGGACTTACAATGCCGAACTGTTGGTTCTATTGGAAAATGAAAGAACTTTGGACTACCACGATTCAAAGGTGAAGAACTTATATGAAAAGGTAAGAAGCCAGTTAAAAAACAATGCCAAGGAAATTGGAAACGGCTGCTTTGAATTTTACCACAAATGTGATAACACGTGCATGGAAAGTGTCAAAAATGGGACTTATGACTACCCAAAATACTCAGAGGAAGCAAAATTAAACAGAGAAGAAATAGATGGGGTAAAGCTGGAATCAACAAGGATTTACCAGATTTTGGCGATCTATTCAACCGTCGCCAGTTCATTGGTACTGGTAGTCTCCCTGGGGGCAATCAGTTTCTGGATGTGCTCTAATGGGTCTCTACAGTGTAGAATATGTATTTAA</w:t>
      </w:r>
    </w:p>
    <w:p>
      <w:pPr>
        <w:pStyle w:val="Normal"/>
        <w:rPr/>
      </w:pPr>
      <w:r>
        <w:rPr/>
        <w:t>&gt;LC63831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T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A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3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302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T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A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1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TTCGAACAAAGGTGTAACGGCAGCATGTCCTCATGCTGGAGCAAAAGGCTTCTACAAAAATTTAATATGGCTAGTTAAAAAAGGAAATTCATACCCAAAGCTCAGCAAATCCTACATTAATGATAAAGGGAAAGAAGTCCTCGTGCTATGGGGCATTCACCATCCATCTACTACTGCTGACCAACAAAGTCTCTATCAGAATGCAGATACATATGTTTTTGTGGGGACATCAAGATACAGCAAGAAGTTCAAGCCGGAAATAGA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A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A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30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AATTATGAGGAGCTAAGAGAGCAATTGAGCTCAGTGTCATCATTTGAAAGGTTTGAGATATTCCCCAAGACAAGTTCATGGCCCAATCATGACTCGAACAAAGGTGTAACGGCAGCATGTCCTCATGCTGGAGCAAAAAGCTTCTACAAAAATTTAATATGGCTAGTTAAAAAAGGAAATTCATACCCAAAGCTCAGCAAATCCTACATTAATGATAAAGGGAAAGAAGTCCTCGTGCTGTGGGGCATTCACCATCCATCTACTAC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AAATGCCATTGACAAGATTACTAACAAAGTAAATTCTGTTATTGAAAAGATGAATACACAGTTCACAGCAGTAGGTAAAGAGTTCAACCACCTGGAAAAAAGAATAGAGAATTTAAATAAAAAAGTTGATGATGGTTTCCTGGACATTTGGACTTACAATGCCGAACTGTTGGTTCTATTGGAAAATGAAAGAACTTTGGACTACCACGATTCAAATGTGAAGAACTTGTATGAAAAGGTAAGAAA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9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A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A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T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CAAAACAATGCCAAGGAAATTGGAAATGGCTGCTTTGAATTTTACCACAAATGCGATAACACGTGCATGGAAAGTGTCAAAAATGGGACTTATGACTACCCAAAATACTCAGAGGAAGCAAAATTAAACAGAGAAAAAATAGATA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T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91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C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29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T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T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T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8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T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T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7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T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A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C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A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5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TTCGAACAAAGGTGTAACGGCAGCATGTCCTCATGCTGGAGCAAAAGGCTTCTACAAAAATTTAATATGGCTAGTTAAAAAAGGAAATTCATACCCAAAGCTCAGCAAATCCTACATTAATGATAAAGGGAAAGAAGTCCTCGTGCTATGGGGCATTCACCATCCATCTACTACTGCTGACCAACAAAGTCTCTATCAGAATGCAGATACATATGTTTTTGTGGGA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A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T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7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4.1Influenza A virus H1N101701</w:t>
      </w:r>
    </w:p>
    <w:p>
      <w:pPr>
        <w:pStyle w:val="Normal"/>
        <w:rPr/>
      </w:pPr>
      <w:r>
        <w:rPr/>
        <w:t>ATGAAGGCAATACTAGTAGTTCTGCTATATAA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ATGGTATTATCATTTCAGATACACCAGTCCACGATTGCAATACAACTTGTCAGACACCCAAGGGTGCTATAAACACCAGCCTCCCATTTCAAGATATACATCCGATCACAATTGGAAAATGTCCAAAATATGTAAAAAGCACAAAATTGAGACTGGCCACAGGATTGAGGAATGTCCGGTCTATTCAATATAGAGGCCTATTTGGGGCCATTGCCGGCTTCATTGAAGGGGGGTGGACAGGGATGGTAGATGGATGGTACGGTTATCACCATCAAAATGAGCAGGGGTCAGGATATGCAGCCGACCTGAAGAGCACACAGAATGCCATTGACAAGATTACTAACAAAGTAAATTCTGTTATTGAAAAGATGAATACACAGTTCACAGCAGTAGGTAAAGAGTTCAACCACCTGGAAAAAAGAATAGAGAATTTAAATAAAAAAGTTGATGATGGTTTCTTGGACATTTGGACTTACAATGCCGAACTGTTGGTTA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A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G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6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25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CGTAACGGCAGCATGTCTTCATGCTGGAGCAAAAAGCTTCTACAAAAATTTAATATGGCTAGTTAAAAAAGGAAATA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T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GGTTGATGATGGTTTCCTGGACATTTGGACTTACAATGCCGAACTGTTGGTTCTATTGGAAAATGAAAGAACTTTGGACTACCACGATTCAAATGTGAAGAACTTATATGAAAAGGTAAGAAGCCAGTTAAAAAC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5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C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AGAAAAAAGAATAGAGAATTTAAATAAAAAGGTTGATGATGGTTTCCTT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5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AACAAGCATG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TATTAATGATAAAGGGAAAGAAGTCCTCGTGCTATGGGGCATTCACCATCCATCTACTAGTGCTGACCAACAAAGTCTCTATCAGAATGCAGATGCATATGTTTTTGTGGGGACATCAAGATACAGCAAGAAATTCAAGCCGGAAATAGCAATAAGACCCAAAGTGAGGGATCAAGAAGGGAGAATGAACTATTACTGGACACTAGTAGAGCCGGGAGACAAAATAACATTCGAAGCAACTGGAAATCTAGTGGTACCGAGATACGCATTCGCAATGGAAAGAAATGCTGGATCTGGTATTATCATTTCAGATACACCAGTCCAT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5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AACAAGCATG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TATTAATGATAAAGGGAAAGAAGTCCTCGTGCTATGGGGCATTCACCATCCATCTACTAGTGCTGACCAACAAAGTCTCTATCAGAATGCAGATGCATATGTTTTTGTGGGGACATCAAGATACAGCAAGAAATTCAAGCCGGAAATAGCAATAAGACCCAAAGTGAGGGATCAAGAAGGGAGAATGAACTATTACTGGACACTAGTAGAGCCGGGAGACAAAATAACATTCGAAGCAACTGGAAATCTAGTGGTACCGAGATACGCATTCGCAATGGAAAGAAATGCTGGATCTGGTATTATCATTTCAGATACACCAGTCCAT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5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GACTAAGAGGGGTAGCCCCATTGCATTTGGGTAAATGTAACATTGCTGGCTGGATCCTGGGAAATCCAGAGTGTGAATCACTCTCCACAGCAAGCTCATGGTCCTACATTGTGGAAACATCTAGTTCAGACAATGGAACGTGTTACCCAGGAGATTTCATCGATTATGAGGAGCTAAGAGAGCAATTGAGCTCAGTGTCATCATTTGAAAGGTTTGAGATATTCCCCAAGACAAGTTCATGGCCCAATCATGACTCGAACAAAGGCGTAACGGCAGCATGTCTTCATGCTGGAGCAAAAAGCTTCTACAAAAATTTAATATGGCTAGTTAAAAAAGGAAATA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GGTTGATGATGGTTTCCTGGACATTTGGACTTACAATGCCGAACTGTTGGTTCTATTGGAAAATGAAAGAACTTTGGACTACCACGATTCAAATGTGAAGAACTTATATGAAAAGGTAAGAAGCCAGTTAAAAAC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5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GACTAAGAGGGGTAGCCCCATTGCATTTGGGTAAATGTAACATTGCTGGCTGGATCCTGGGAAATCCAGAGTGTGAATCACTCTCCACAGCAAGCTCATGGTCCTACATTGTGGAAACATCTAGTTCAGACAATGGAACGTGTTACCCAGGAGATTTCATCGATTATGAGGAGCTAAGAGAGCAATTGAGCTCAGTGTCATCATTTGAAAGGTTTGAGATATTCCCCAAGACAAGTTCATGGCCCAATCATGACTCGAACAAAGGCGTAACGGCAGCATGTCTTCATGCTGGAGCAAAAAGCTTCTACAAAAATTTAATATGGCTAGTTAAAAAAGGAAATA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TGATTACTAACAAAGTAAATTCTGTTATTGAAAAGATGAATACACAGTTCACAGCAGTAGGTAAAGAGTTCAACCACCTGGAAAAAAGAATAGAGAATTTAAATAAAAAGGTTGATGATGGTTTCCTGGACATTTGGACTTACAATGCCGAACTGTTGGTTCTATTGGAAAATGAAAGAACTTTGGACTACCACGATTCAAATGTGAAGAACTTATATGAAAAGGTAAGAAGCCAGTTAAAAAC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5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G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25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T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GAGAAGTCCTCGTGCTATGGGGCATTCACCATCCATCTACTAG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GTATGCAGCCGACCTGAAGAGCACACAGAATGCCATTGACG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51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G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25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T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GT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A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TACGTGCATGGAAAGTGTCAAAAATGGGACTTATGACTACCCAAAATACTCAGAGGAAGCAAAATTAAACAGAGAAGAAATAGATGGGGTAAAGCTGGAATCAACAAGGATTTACCAGATTTTGGCGATCTATTCAACTGCCGCCAGTTCATTGGTACTGGTAGTCTCCCTGGGGGCAATCAGTTTCTGGATGTGCTCTAATGGGTCTCTACAGTGTAGAATATGTATTTAA</w:t>
      </w:r>
    </w:p>
    <w:p>
      <w:pPr>
        <w:pStyle w:val="Normal"/>
        <w:rPr/>
      </w:pPr>
      <w:r>
        <w:rPr/>
        <w:t>&gt;LC638245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A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T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3.1Influenza A virus H1N101701</w:t>
      </w:r>
    </w:p>
    <w:p>
      <w:pPr>
        <w:pStyle w:val="Normal"/>
        <w:rPr/>
      </w:pPr>
      <w:r>
        <w:rPr/>
        <w:t>ATGAAAGCAATACTAGTAGTTCTGCTATATACATTTGCAACCGCAAATGCAGACACATTATGTATAGGTTATCATGCGAACAATTCAACAGACACTGTAGACACAATACTAGAAAAGAATGTAACAGTAACACACTCTGTTAACCTTCTAGAAGGCAAGCATAACGGGAAACTATGCAAACTAAGAGGGGTAGCCCCATTGCATTTGGGTAAATGTAACATTGCTGGCTGGATCCTGGGAAATCCAGAGTGTGAATCACTCTCCACAGCAAGCTCATGGTCCTACATTGTGGAAACATCTAGTTCAGACAATGGAACGTGTTACCCAGGAGATTTCATCGATTATGAGGAA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A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CCTTCTAGAAGACAAGCATAACGGGAAACTATGCAAACTAGGAGGGGTAGCCCCATTGCATTTGGGTAAATGTAACATTGCTGGCTGGATCCTGGGAAATCCAGAGTGTGAATCACTCTCCACAGCAAGCTCATGGTCCTACATTGTGGAAACATCTAGTTCAGACAATGGAACGTGTTACCCAGGAGATTTCATCGATTATGAGGAGCTAAGAGAGCAATTGAGCTCAGTGTCATCATTTGAAAGGTTTGAGATATTCCCCAAGACAAGTTCATGGCCCAATCATGACTCGAACAAAGGTGA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C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241.1Influenza A virus H1N101701</w:t>
      </w:r>
    </w:p>
    <w:p>
      <w:pPr>
        <w:pStyle w:val="Normal"/>
        <w:rPr/>
      </w:pPr>
      <w:r>
        <w:rPr/>
        <w:t>ATGAAAGCAATACTAGTAGTTCTGCTATATACATTTGCAACCGCAAATGCAGACACATTATGTATAGGTTATCATGCGAACAATTCAACAGACACTGTAGACACAATACTAGAAAAGAATGTAACAGTAACACACTCTGTTAACCTTCTAGAAGGCAAGCATAACGGGAAACTATGCAAACTAAGAGGGGTAGCCCCATTGCATTTGGGTAAATGTAACATTGCTGGCTGGATCCTGGGAAATCCAGAGTGTGAATCACTCTCCACAGCAAGCTCATGGTCCTACATTGTGGAAACATCTAGTTCAGACAATGGAACGTGTTACCCAGGAGATTTCATCGATTATGAGGAACTAAGAGAGCAATTGAGCTCAGTGTCATCATTTGAAAGGTTTGAGATATTCCCCAAGACAAGTTCATGGCCCAATCATGACTCGAACAAAGGTGTAACGGCAGCATGTCCTCATGCTGGAGCAAAAAGCTTCTACAAAAATTTAATATGGCTAGTTAAAAAAGGAAATTCATACCCAAAGCTCAGCAAATCCTACATTAATGATAAAGGGAAAGAAGTCCTCGTGCTATGGGGCATTCACCATCCATCTACTAGTGCTGACCAACAAAGTCTCTATCAGAATGCAGATG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TTTCATTGAAGGGGGGTGGACAGGGATGGTAGATGGATGGTACGGTTATCACCATCAAAATGAGCAGGGGTCAGGATATGCAGCCGACCTGAAGAGCACACAGAATGCCATTGACGAGATTACTAACAAAGTAAATTCTGTTATTGAAAAGATGAATACACAGTTCACAGCAGTAGGTAAAGAGTTCAACCACCTGGAAAAAAGAATAGAGAATTTAAATAAAAAGGTTGATGATGGTTTCCTGGACATTTGGACTTACAATGCCGAACTGTTGGTTCTATTGGAAAATGAAAGAACTTTGGACTACCACGATTCAAATGTGAAGAACTTATATGAAAAGGTAAGAAGCCAGTTAAAAAACAATGCCAAGGAAATTGGAAACGGCTGCTTTGAATTTTACCACAAATGCGATAACACGTGCATGGAAAGTGTCAAAAATGGGACTTATGACTACCCAAAATACTCAGAGGAAGCAAAATTAAACAGAGAAGAAATAGATGGGGTAAAGCTGGAATCAACAAGGATTTACCAGATTTTGGCGATCTATTCAACTGTCGCCAGTTCATTGGTACTGGTAGTCTCCCTGGGGGCAATCAGTTTCTGGATGTGCTCTAATGGGTCTCTACAGTGTAGAATATGTATTTAA</w:t>
      </w:r>
    </w:p>
    <w:p>
      <w:pPr>
        <w:pStyle w:val="Normal"/>
        <w:rPr/>
      </w:pPr>
      <w:r>
        <w:rPr/>
        <w:t>&gt;LC638164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T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TTTGTATGAAAAAGTAAGAAACCAGTTAAAAAACAATGCCAAGGAAATTGGAAACGGCTGCTTTGAATTTTACCACAAATGCGACAACACATGCATGGAAAGTGTCAAGAATGGGACTTATGACTACCCAAAATACTCAGAGGAAGCAAAATTAAACAGAGAAAAAATAGATGGAGTAAAGCTGGAATCAACAAGGATCTACCAGATTTTGGCGATCTATTCAACTGTTGCCAGTTCGTTGGTACTGGTAGTCTCCCTGGGGGCAATCAGCTTCTGGATGTGCTCTAATGGGTCTCTACAGTGTAGAATATGTATTTAA</w:t>
      </w:r>
    </w:p>
    <w:p>
      <w:pPr>
        <w:pStyle w:val="Normal"/>
        <w:rPr/>
      </w:pPr>
      <w:r>
        <w:rPr/>
        <w:t>&gt;LC638163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T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G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60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TACAATTGGGAAATGTCCAAAGTATGTAAAAAGCACAAAATTGAGACTAGCCACAGGATTGAGGAATGTCCCGTCTATTCAATCTAGAGGCCTATTCGGGGCCATTGCTGGCTTCATTGAAGGGGGGTGGACAGGGATGGTAGATGGATGGTATGGTTATCACCATCAAAATGATCAGGGGTCAGGATATGCAGCCGATCTGAAGAGCACACAAAATGCCATTGATAAGATTACTAACAAAGTAAATTCTGTTATTGAAAAGATGAATACACAGTTCACAGCAGTGGGTAAAGAGTTCAACCACCTTGAAAAAAGAATAGAGAATCTAAATAAAAAAGTTGATGATGGTTTCCTGGACATTTGGACTTACAATGCTGAACTGTTGGTTCTACTGGAAAACGAAAGAACTTTGGACTATCACGATTCAAATGTGAAAAACTTGTATGAAAAAGTAAGAAACCAGTTAAAAAACAATGCCAAGGAAATTGGAAACGGCTGCTTTGAATTTTACCACAAATGCGACAACACATGCATGGAAAGTGTCAAGAATGGGACTTATGACTACCCAAAATACTCAGAGGAAGCAAAATTAAACAGAGAAAAAATAGATGGAGTAAAGCTGGAATCAACAAGGATCTACCAGATTTTGGCGATCTATTCAACTGTTGCCAGTTCATTGGTACTGGTAGTCTCCCTGGGGGCAATCAGCTTATGGATGTGCTCTAATGGGTCTCTACAGTGTAGAATATGTATTTAA</w:t>
      </w:r>
    </w:p>
    <w:p>
      <w:pPr>
        <w:pStyle w:val="Normal"/>
        <w:rPr/>
      </w:pPr>
      <w:r>
        <w:rPr/>
        <w:t>&gt;LC638159.1Influenza A virus H1N101701</w:t>
      </w:r>
    </w:p>
    <w:p>
      <w:pPr>
        <w:pStyle w:val="Normal"/>
        <w:rPr/>
      </w:pPr>
      <w:r>
        <w:rPr/>
        <w:t>ATGAAGGCAATACTAATAGTTCTGCTGTATACATTTACAACCGCAAATGCAGACACATTATGTATAGGTTATCATGCGAACAATTCAACAGACACTGTAGACACAGTACTAGAAAAGAATGTAACAGTAACACACTCTGTCAATCTTCTGGAAGACAAGCATAACGGAAAACTATGCAAACTAAAAGGGGTAGCCCCATTGCATTTGGGTAAATGTAACATTGCTGGCTGGATCCTGGGAAATCCAGAGTGTGAATCACTCTCCACAGCAAGATCATGGTCCTACATTGTGGAAACATCTAATTCAGACAATGGAACGTGTTACCCAGGAGATTTCATCAATTATGAGGAGCTAAGAGAGCAATTGAGCTCAGTGTCATCATTTGAAAGGTTTGAAATATTCCCCAAGATAAGTTCATGGCCTAATCATGACTCGGAT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A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T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58.1Influenza A virus H1N101701</w:t>
      </w:r>
    </w:p>
    <w:p>
      <w:pPr>
        <w:pStyle w:val="Normal"/>
        <w:rPr/>
      </w:pPr>
      <w:r>
        <w:rPr/>
        <w:t>ATGAAGGCAATACTAGTAGTTATGCTGTATGCATTTACAACCGCAAATGCAGACACATTATGTATAGGTTATCATGCGAACAATTCAACAGACACTGTG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TGGTGTAACGGCAGCATGTCCTCACGCTGGAGCAAAAAGCTTCTACAAAAACTTGATATGGCTGGTTAAAAAAGGAAAATCATACCCAAAGATCAACCAAACCTACATTAATGATAAAGGGAAAGAAGTCCTCGTGCTGTGGGGCATTCACCATCCACCTACTATTGCTGACCAACAAAGTCTCTATCAGAATGCAGATGCATATGTTTTTGTGGGGACATCAAGATACAGCAAGATGTTCAAGCCGGAAATAGCAACAAGACCCAAAGTGAGGGATCAAGAAGGGAGAATGAACTATTACTGGACACTAGTAGAACCGGGAGACAAAATAACATTCGAAGCAACTGGTAATCTAGTGGCACCGAGATATGCATTCACAATGGAAAGAGATGCTGGATCTGGTATTATCATTTCAGATACACCAGTCCACGATTGCAATACAACTTGTCAAACACCCGAGGGTGCTATAAACACCAGCCTCCCATTTCAGAATGTACATCCGATCACAATTGGGAAATGTCCAAAGTATGTAAAAAGCACAAAATTGAGACTGGCCACAGGATTGAGGAATGTCCCGTCTATTCAATCTAGAGGCCTATTCGGGGCCATTGCTGGCTTCATCGAAGGGGGGTGGACAGGGATGGTAGATGGATGGTACGGTTATCACCATCAAAATGAGCAGGGGTCAGGATATGCAGCCGATCTGAAGAGCACACAAAATGCCATTGATAAGATTACTAACAAAGTAAATTCTGTTATTGAAAAGATGAATACACAGTTCACAGCAGTTGGTAAAGAGTTCAACCACCTTGAAAAAAGAATAGAGAATCTAAATAAAAAG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C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55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TACAATTGGGAAATGTCCAAAGTATGTAAAAAGCACAAAATTGAGACTAGCCACAGGATTGAGGAATGTCCCGTCTATTCAATCTAGAGGCCTATTCGGGGCCATTGCTGGCTTCATTGAAGGGGGGTGGACAGGGATGGTAGATGGATGGTATGGTTATCACCATCAAAATGATCAGGGGTCAGGATATGCAGCCGATCTGAAGAGCACACAAAATGCCATTGATAAGATTACTAACAAAGTAAATTCTGTTATTGAAAAGATGAATACACAGTTCACAGCAGTGGGTAAAGAGTTCAACCACCTTGAAAAAAGAATAGAGAATCTAAATAAAAAAGTTGATGATGGTTTCCTGGACATTTGGACTTACAATGCTGAACTGTTGGTTCTACTGGAAAACGAAAGAACTTTGGACTATCACGATTCAAATGTGAAAAACTTGTATGAAAAAGTAAGAAACCAGTTAAAAAACAATGCCAAGGAAATTGGAAACGGCTGCTTTGAATTTTACCACAAATGCGACAACACATGCATGGAAAGTGTCAAGAATGGGACTTATGACTACCCAAAATACTCAGAGGAAGCAAAATTAAACAGAGAAAAAATAGATGGAGTAAAGCTGGAATCAACAAGGATCTACCAGATTTTGGCGATCTATTCAACTGTTGCCAGTTCATTGGTACTGGTAGTCTCCCTGGGGGCAATCAGCTTATGGATGTGCTCTAATGGGTCTCTACAGTGTAGAATATGTATTTAA</w:t>
      </w:r>
    </w:p>
    <w:p>
      <w:pPr>
        <w:pStyle w:val="Normal"/>
        <w:rPr/>
      </w:pPr>
      <w:r>
        <w:rPr/>
        <w:t>&gt;LC638154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T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TTTGTATGAAAAAGTAAGAAACCAGTTAAAAAACAATGCCAAGGAAATTGGAAACGGCTGCTTTGAATTTTACCACAAATGCGACAACACATGCATGGAAAGTGTCAAGAATGGGACTTATGACTACCCAAAATACTCAGAGGAAGCAAAATTAAACAGAGAAAAAATAGATGGAGTAAAGCTGGAATCAACAAGGATCTACCAGATTTTGGCGATCTATTCAACTGTTGCCAGTTCGTTGGTACTGGTAGTCTCCCTGGGGGCAATCAGCTTCTGGATGTGCTCTAATGGGTCTCTACAGTGTAGAATATGTATTTAA</w:t>
      </w:r>
    </w:p>
    <w:p>
      <w:pPr>
        <w:pStyle w:val="Normal"/>
        <w:rPr/>
      </w:pPr>
      <w:r>
        <w:rPr/>
        <w:t>&gt;LC638152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T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GTTGGTACTGGTAGTCTCCCTGGGGGCAATCAGCTTCTGGATGTGCTCTAATGGGTCTCTACAGTGTAGAATATGTATTTAA</w:t>
      </w:r>
    </w:p>
    <w:p>
      <w:pPr>
        <w:pStyle w:val="Normal"/>
        <w:rPr/>
      </w:pPr>
      <w:r>
        <w:rPr/>
        <w:t>&gt;LC638151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TAAGCATAACGGAAAACTATGCAAACTAAGAGGGGTAGCCCCATTGCATTTGGGTAAATGTAACATTGCTGGCTGGATCCTGGGAAATCCAGAA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A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CAAAGAGTTCAACCACCTTGAAAAAAGAATAGAGAATCTAAATAAAAAAGTTGATGATGGTTTCCTGGACATTTGGACTTACAATGCCGAACTGTTGGTTCTACTGGAAAACGAAAGAACTTTGGACTACCACGATTCAAATGTGAAGAACTTGTATGAAAAAGTAAGAAACCAGTTAAAAAACAATGCCAAGGAAATTGGAAACGGCTGCTTTGAATTTTACCACAAATGCGACAACACATGCATGGAAAGTGTCAAGAATGGGACTTATGACTACCCAAAATACTCAGAGGAAGCAAAATTAAACAGAGAAAAAATAGATGGAGTAAAGCTGGAATCAACAAGGATCTACCAGATTTTGGCAATCTATTCAACTGTTGCCAGTTCATTGGTACTGGTAGTCTCCCTGGGGGCAATCAGCTTTTGGATGTGCTCTAATGGGTCTCTACAGTGTAGAATATGTATTTAA</w:t>
      </w:r>
    </w:p>
    <w:p>
      <w:pPr>
        <w:pStyle w:val="Normal"/>
        <w:rPr/>
      </w:pPr>
      <w:r>
        <w:rPr/>
        <w:t>&gt;LC638150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TAAGCATAACGGAAAACTATGCAAACTAAGAGGGGTAGCCCCATTGCATTTGGGTAAATGTAACATTGCTGGCTGGATCCTGGGAAATCCAGAA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A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CCACGATTCAAATGTGAAGAACTTGTATGAAAAAGTAAGAAACCAGTTAAAAAACAATGCCAAGGAAATTGGAAACGGCTGCTTTGAATTTTACCACAAATGCGACAACACATGCATGGAAAGTGTCAAGAATGGGACTTATGACTACCCAAAATACTCAGAGGAAGCAAAATTAAACAGAGAAAAAATAGATGGAGTAAAGCTGGAATCAACAAGGATCTACCAGATTTTGGCAATCTATTCAACTGTTGCCAGTTCATTGGTACTGGTAGTCTCCCTGGGGGCAATCAGCTTCTGGATGTGCTCTAATGGGTCTCTACAGTGTAGAATATGTATTTAA</w:t>
      </w:r>
    </w:p>
    <w:p>
      <w:pPr>
        <w:pStyle w:val="Normal"/>
        <w:rPr/>
      </w:pPr>
      <w:r>
        <w:rPr/>
        <w:t>&gt;LC638136.1Influenza A virus H1N101701</w:t>
      </w:r>
    </w:p>
    <w:p>
      <w:pPr>
        <w:pStyle w:val="Normal"/>
        <w:rPr/>
      </w:pPr>
      <w:r>
        <w:rPr/>
        <w:t>ATGAAGGCAATACTAGTAGTTCTGCTGTATACATTTACAACCGCAAATGCAGACACATTATGTATAGGTTATCATGA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33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27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G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25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24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AGAAATAGCAACAAGACCCAAAGTGAGGGATCAAGAAGGGAGAATGAACTATTACTGGACACTAGTAGAACCGGGAGACAAAATAACATTCGAAGCAACTGGAAATCTAGTGGTACCGAGATATGCATTCACAATGGAAAGAGATGCTGGATCTGGTATTG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CTTCCTGGACATTTGGACTTACAATGCCGAACTGTTGGTTCTACTGGAAAACGAAAGAACTTTGGACTATCACGATTCAAATGTGAAGAACTTGTATGAAAAAGTAAGAAACCAGTTAAAAAACAATGCCAAGGAAATCGGAAACGGCTGCTTTGAATTTTACCACAAATGCGACAACACATGCATGGAAAGTGTCAAGAATGGGACTTATGACTACCCAAAATACTCAGAGGAAGCAAAATTAAACAGAGAAAAAATAGATGGAGTAAAGCTGGAATCAACAAGA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22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AGAAATAGCAACAAGACCCAAAGTGAGGGATCAAGAAGGGAGAATGAACTATTACTGGACACTAGTAGAACCGGGAGACAAAATAACATTCGAAGCAACTGGAAATCTAGTGGTACCGAGATATGCATTCACAATGGAAAGAGATGCTGGATCTGGTATTG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CTTCCTGGACATTTGGACTTACAATGCCGAACTGTTGGTTCTACTGGAAAACGAAAGAACTTTGGACTATCACGATTCAAATGTGAAGAACTTGTATGAAAAAGTAAGAAACCAGTTAAAAAACAATGCCAAGGAAATCGGAAACGGCTGCTTTGAATTTTACCACAAATGCGACAACACATGCATGGAAAGTGTCAAGAATGGGACTTATGACTACCCAAAATACTCAGAGGAAGCAAAATTAAACAGAGAAAAAATAGATGGAGTAAAGCTGGAATCAACAAGA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10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A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A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95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A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94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A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A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92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A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87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TAATCTTCTGGAG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TGCAGCATGTCCTCACGCTGGAGCAAAAAGCTTCTACAAAAACTTGATATGGCTGGTTAAAAAAGGAAATTCATACCCAAAGCTCAACCAAACCTACATTAATGATAAAGGGAAAGAAGTCCTCGTGCTGTGGGGCATTCACCATCCATCTACTACCGCTGACCAACAAAGTCTCTATCAGAATGCAGATGCATATGTTTTTGTGGGGACATCAAGATACAGCAAGAAGTTCAAGCCGGAAATAGCAACAAGACCCAAAGTGAGGGATCAAGAAGGGAGAATGAACTATTACTGGACACTAGTAGAGCCGGGAGACAAAATAACATTCGAAGCAACTGGAAATCTAGTGGTACCGAGATATGCATTCACAATGGAAAGAAATGCTGGATCTGGTATTATCATTTCAGATACACCAGTC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A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86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TAATCTTCTGGAG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TGCAGCATGTCCTCACGCTGGAGCAAAAAGCTTCTACAAAAACTTGATATGGCTGGTTAAAAAAGGAAATTCATACCCAAAGCTCAACCAAACCTACATTAATGATAAAGGGAAAGAAGTCCTCGTGCTGTGGGGCATTCACCATCCATCTACTACCGCTGACCAACAAAGTCTCTATCAGAATGCAGATGCATATGTTTTTGTGGGGACATCAAGATACAGCAAGAAGTTCAAGCCGGAAATAGCAACAAGACCCAAAGTGAGGGATCAAGAAGGGAGAATGAACTATTACTGGACACTAGTAGAGCCGGGAGACAAAATAACATTCGAAGCAACTGGAAATCTAGTGGTACCGAGATATGCATTCACAATGGAAAGAAATGCTGGATCTGGTATTATCATTTCAGATACACCAGTC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A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85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TAATCTTCTGGAG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TGCAGCATGTCCTCACGCTGGAGCAAAAAGCTTCTACAAAAACTTGATATGGCTGGTTAAAAAAGGAAATTCATACCCAAAGCTCAACCAAACCTACATTAATGATAAAGGGAAAGAAGTCCTCGTGCTGTGGGGCATTCACCATCCATCTACTACCGCTGACCAACAAAGTCTCTATCAGAATGCAGATGCATATGTTTTTGTGGGGACATCAAGATACAGCAAGAAGTTCAAGCCGGAAATAGCAACAAGACCCAAAGTGAGGGATCAAGAAGGGAGAATGAACTATTACTGGACACTAGTAGAGCCGGGAGACAAAATAACATTCGAAGCAACTGGAAATCTAGTGGTACCGAGATATGCATTCACAATGGAAAGAAATGCTGGATCTGGTATTATCATTTCAGATACACCAGTC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A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84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TAATCTTCTGGAG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TGCAGCATGTCCTCACGCTGGAGCAAAAAGCTTCTACAAAAACTTGATATGGCTGGTTAAAAAAGGAAATTCATACCCAAAGCTCAACCAAACCTACATTAATGATAAAGGGAAAGAAGTCCTCGTGCTGTGGGGCATTCACCATCCATCTACTACCGCTGACCAACAAAGTCTCTATCAGAATGCAGATGCATATGTTTTTGTGGGGACATCAAGATACAGCAAGAAGTTCAAGCCGGAAATAGCAACAAGACCCAAAGTGAGGGATCAAGAAGGGAGAATGAACTATTACTGGACACTAGTAGAGCCGGGAGACAAAATAACATTCGAAGCAACTGGAAATCTAGTGGTACCGAGATATGCATTCACAATGGAAAGAAATGCTGGATCTGGTATTATCATTTCAGATACACCAGTC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81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G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ACCGGGAGACAAAATAACATTCGAAGCAACTGGAAATCTAGTGGTACCGAGA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TTTCCTGGACG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67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CGTTAATCTTCTGGAAGACAAGCATAACGGAAAACTATGCAAACTAAGAGGGGTAGCCCCATTGCATTTGGGTAAATGTAACATTGCTGGCTGGATCCTGGGAAATCCAGAGTGTGAATCACTCTCCACAGCAAGTTCATGGTCCTACATTGTGGAAACATCTAATTCAGACAATGGAACGTGTTACCCAGGAGATTTCAACAATTATGAGGAGCTAAGAGAG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AAAGTTCAAGCCGGAAATAGCAACAAGACCCAAAGTGAGGGATCAAGAAGGGAGAATGAACTATTACTGGACACTAGTAGAGCCGGGAGACAAAATAACATTCGAAGCAACTGGAAATCTGGTGGTACCAAGATATGCATTCACAATGGAAAGAAATGCTGGATCTGGTATTATCATTTCAGATACACCAGTCCACGATTGCAATACAACTTGTCAGACACCTGAGGGTGCTATAAACACCAGCCTCCCATTTCAGAATATACATCCGATCACAATTGGGAAATGTCCAAAGTATGTGAAAAGCACAAAATTGAGACTGGCCACAGGATTGAGGAATATACCGTCTATTCAATCTAGAGGCCTATTTGGGGCCATTGCCGGCTTCATTGAAGGGGGGTGGACAGGGATGGTAGATGGATGGTACGGTTATCACCATCAAAATGAGCAGGGGTCAGGATATGCAGCCGACCTGAAGAGCACACAAAATGCCATTGACAAGATTACTAACAAAGTAAATTCTGTTATTGAAAAGATGAATACTCAGTTCACAGCAGTGGGTAAAGAGTTCAACCAT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64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ATGTTACCCAGGAGATTTCATCAATTATGAGGAGCTAAGAGAGCAATTGAGCTCAGTGTCATCATTTGAAAGGTTTGAAATATTTCCCAAGACAAGTTCATGGCCCAATCATGATTCGAACAAAGGTGTAACGGCAGCATGTCCTCACGCTGGAGCAAAAAGCTTCTACAAAAACTTGATATGGCTAGTTAAAAAAGGAAATTCATACCCAAAGCTCAACCAATCCTACATTAATGATAAAGGGAAAGAAGTTCTCGTGCTGTGGGGCATTCACCATCCATCTACTACTGCTGACCAACAAAGTCTCTATCAGAATGCAGATGCATATGTTTTTGTGGGGACATCAAGATACAGCAAGAAGTTCAAGCCGGAAATAGCAAC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G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61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CCTTCTGGAAGACAAGCATAACGGAAAACTATGCAAACTAAGAGGGGTAGCCCCATTGCATTTGGGTAAATGTAACATTGCTGGCTGGATCCTGGGAAATCCAGAGTGTGAATCACTCTCCACAGCAAGTTCATGGTCCTACATTGTGGAAACATCTAATTCAGACAATGGAACGTGTTACCCAGGAGATTTCATCAATTATGAGGAGCTAAGAGAGCAATTGAGCTCAGTGTCATCATTTGAAAGGTTTGAGATATTCCCCAAGACAAGTTCATGGCCCAATCATGATTCGAACAAAGGTGTAACGGCAGCATGTCCTCACGCTGGAGCAAAAAGCTTCTACAAAAACTTGATATGGCTAGTTAAAAAAGGAAATTCATACCCAAAGCTCAACCAATCCTACATTAATGATAAAGGGAAAGAAGTCCTCGTGCTGTGGGGCATTCACCATCCATCTACTACTGCTGACCAACAAAGTCTCTATCAGAATGCAGATGCATATGTTTTTGTGGGGACATCAAGATACAGCAAAAAGTTCAAGCCGGAAATAGCAAC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60.1Influenza A virus H1N101701</w:t>
      </w:r>
    </w:p>
    <w:p>
      <w:pPr>
        <w:pStyle w:val="Normal"/>
        <w:rPr/>
      </w:pPr>
      <w:r>
        <w:rPr/>
        <w:t>ATGAAGGCAATACTAT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ACAATTGAGCTCAGTGTCATCATTTGAAAGGTTTGAAATATTCCCCAAGACAAGTACATGGCCCAATCATGACTCGAACAAAGGTGTAACGGCAGCATGTCCTCACGCTGGAGCAAAAAGCTTCTACAAAAACTTGATATGGCTAGTTAAGAAAGGAAATTCATACCCAAAGCTCAACCAATCCTACATTAATGATAAAGGGAAAGAAGTCCTCGTGCTGTGGGGCATTCACCATCCATCTACTACTGCTGACCAACAAAGTCTCTATCAGAATGCAGATGCATATGTTTTTGTGGGGACATCAAGATACAGCAAGAAGTTCAAGCCGGAAATAGCAACAAGACCCAAAGTGAGGGATCAAGAAGGGAGAATGAACTATTACTGGACACTAGTAGAGCCGGGAGACAAAATAACATTCGAAGCAACTGGAAATCTAGTGGTACCGAGG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TCGCCAGTTCATTGGTACTGGTAGTCTCCCTGGGGGCAATCAGCTTCTGGATGTGCTCTAATGGGTCTCTACAGTGTAGAATATGTATTTAA</w:t>
      </w:r>
    </w:p>
    <w:p>
      <w:pPr>
        <w:pStyle w:val="Normal"/>
        <w:rPr/>
      </w:pPr>
      <w:r>
        <w:rPr/>
        <w:t>&gt;LC638059.1Influenza A virus H1N101701</w:t>
      </w:r>
    </w:p>
    <w:p>
      <w:pPr>
        <w:pStyle w:val="Normal"/>
        <w:rPr/>
      </w:pPr>
      <w:r>
        <w:rPr/>
        <w:t>ATGAAGGCAATACTAGTAGTTCTGCTATATATATTTACAACCGCAAATGCAGACACATTATGTATAGGTTATCATGCGAACAATTCAACAGACACTGTAGACACAGTACTAGAAAAGAATGTAACAGTAACACACTCTGTTAACCTTCTGGAAGACAAGCATAACGGAAAACTATGCAAACTAAGAGGGGTAGCCCCATTGCATTTGGGTAAATGTAACATTGCTGGCTGGATCCTGGGAAATCCAGAGTGTGAATCACTCTCCACAGCAAGTTCATGGTCCTACATTGTGGAAACATCTAATTCAGACAATGGAACGTGTTACCCAGGAGATTTCATCAATTATGAGGAGCTAAGAGAGCAATTGAGCTCAGTGTCATCATTTGAAAGGTTTGAGATATTCCCCAAGACAAGTTCATGGCCCAATCATGATTCGAACAAAGGTGTAACGGCAGCATGTCCTCACGCTGGAGCAAAAAGCTTCTACAAAAACTTGATATGGCTAGTTAAAAAAGGAAATTCATACCCAAAGCTCAACCAATCCTACATTAATGATAAAGGGAAAGAAGTCCTCGTGCTGTGGGGCATTCACCATCCATCTACTACTGCTGACCAACAAAGTCTCTATCAGAATGCAGATGCATATGTTTTTGTGGGGACATCAAGATACAGCAAAAAGTTCAAGCCGGAAATAGCAAC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58.1Influenza A virus H1N101701</w:t>
      </w:r>
    </w:p>
    <w:p>
      <w:pPr>
        <w:pStyle w:val="Normal"/>
        <w:rPr/>
      </w:pPr>
      <w:r>
        <w:rPr/>
        <w:t>ATGAAGGCAATACTAGTAGTTCTGCTATATATATTTACAACCGCAAATGCAGACACATTATGTATAGGTTATCATGCGAACAATTCAACAGACACTGTAGACACAGTACTAGAAAAGAATGTAACAGTAACACACTCTGTTAACCTTCTGGAAGACAAGCATAACGGAAAACTATGCAAACTAAGAGGGGTAGCCCCATTGCATTTGGGTAAATGTAACATTGCTGGCTGGATCCTGGGAAATCCAGAGTGTGAATCACTCTCCACAGCAAGTTCATGGTCCTACATTGTGGAAACATCTAATTCAGACAATGGAACGTGTTACCCAGGAGATTTCATCAATTATGAGGAGCTAAGAGAGCAATTGAGCTCAGTGTCATCATTTGAAAGGTTTGAGATATTCCCCAAGACAAGTTCATGGCCCAATCATGATTCGAACAAAGGTGTAACGGCAGCATGTCCTCACGCTGGAGCAAAAAGCTTCTACAAAAACTTGATATGGCTAGTTAAAAAAGGAAATTCATACCCAAAGCTCAACCAATCCTACATTAATGATAAAGGGAAAGAAGTCCTCGTGCTGTGGGGCATTCACCATCCATCTACTACTGCTGACCAACAAAGTCTCTATCAGAATGCAGATGCATATGTTTTTGTGGGGACATCAAGATACAGCAAAAAGTTCAAGCCGGAAATAGCAAC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57.1Influenza A virus H1N101701</w:t>
      </w:r>
    </w:p>
    <w:p>
      <w:pPr>
        <w:pStyle w:val="Normal"/>
        <w:rPr/>
      </w:pPr>
      <w:r>
        <w:rPr/>
        <w:t>ATGAAGGCAATACTAGTAGTTCTGCTATATACATTTACAG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G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GCCGGGAGACAAAATAACATTCGAAGCAACTGGAAATCTAGTGGTACCGAGG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TCGCCAGTTCATTGGTACTGGTAGTCTCCCTGGGGGCAATCAGCTTCTGGATGTGCTCTAATGGGTCTCTACAGTGTAGAATATGTATTTAA</w:t>
      </w:r>
    </w:p>
    <w:p>
      <w:pPr>
        <w:pStyle w:val="Normal"/>
        <w:rPr/>
      </w:pPr>
      <w:r>
        <w:rPr/>
        <w:t>&gt;LC638056.1Influenza A virus H1N101701</w:t>
      </w:r>
    </w:p>
    <w:p>
      <w:pPr>
        <w:pStyle w:val="Normal"/>
        <w:rPr/>
      </w:pPr>
      <w:r>
        <w:rPr/>
        <w:t>ATGAAGGCAATACTAGTAGTTCTGCTATACACATTTACAACCGCAAATGCAGACACATTATGTATAGGTTATCATGCGAACAATTCAACGGACACTGTAGACACAGTGCTAGAAAAGAATGTAACAGTAACACACTCTGTTAACCTTCTAGAAGACAAGCACAACGGGAAACTATGCAAACTAAGAGGGGTAGCCCCATTGCATTTGGGTAAATGTAACATTGCTGGCTGGATCCTGGGAAACCCAGAGTGTGAATCACTCTCCACAGCAAGTTCATGGTCCTACATTGTGGAAACATCTAGTTCAGACAATGGAACGTGTTACCCAGGAGATTTCATCAATTATGAGGAGCTAAGAGAGCAATTGAGCTCAGTGTCATCATTTGAAAGATTTGAAATATTCCCCAAGACAAGTTCATGGCCCAATCATGACTCGAACAAAGGTGTAACGGCAGCATGTCCTCACGCTGGAGCAAAAAGCTTCTACAAAAATTTAATATGGCTAACTAAAAAAGGAAATTCATACCCAAAGCTCAGCCAATCCTACATTAATGATAAAGGGAAAGAAATCCTCGTGCTGTGGGGCATTCACCATCCATCTACTACTGCTGACCAACAAAGTCTCTATCAGAATGCAGATGCATATGTTTTTGTGGGGACATCAAGATACAGCAAGAAGTTCAAGCCGGAAATAGCAATAAGACCCAAAGTGAGGGATCAAGAAGGGAGAATGAACTATTACTGGACACTAGTAGAGCCAGGTGACAAAATAACATTCGAAGCAACTGGAAATCTAGTGGTACCGAGATATGCATTCACAATGGAAAGAAATGCTGGATCTGGTATTATCATTTCAGATACACCAGTCCACGATTGCAATACAACTTGTCAGACACCCGAGGGTGCTATAAACACCAGCCTCCCATTTCAGAATATACATCCGATCACAATTGGAAAATGTCCAAAGTATGTGAAAAGCACAAAATTGAGACTGGCCACAGGATTGAGGAATGTCCCATCTATTCAATCTAGAGGCCTATTCGGGGCCATTGCCGGCTTCATTGAAGGGGGGTGGACAGGGATGGTAGATGGATGGTACGGTTATCACCATCAAAATGAGCAGGGGTCAGGGTATGCAGCCGACCTGAAGAGCACACAAAATGCCATTGACAAAATTACTAACAAAGTAAATTCTGTTATTGAAAAAATGAATACACAGTTCACAGCAGTGGGTAAAGAGTTCAACCACTTGGAAAAAAGAATAGAGAATTTAAATAAAAAAGTTGATGATGGTTTCCTGGACATTTGGACTTACAATGCCGAACTGCTGGTTCTATTGGAAAATGAAAGAACTTTGGACTACCACGATTCAAATGTGAAGAACTTGTATGAAAAGGTAAGAAACCAGTTAAAAAACAATGCCAAGGAAATTGGAAATGGTTGCTTTGAATTTTACCACAAATGCGATAACACGTGCATGGAAAGTGTCAAAAATGGGACTTATGACTACCCAAAATACTCAGGGGAAGCAAAATTAAACAGAGAAAAAATAGAAGGAGTAAAGCTGGAATCAACAAGAATTTACCAA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55.1Influenza A virus H1N101701</w:t>
      </w:r>
    </w:p>
    <w:p>
      <w:pPr>
        <w:pStyle w:val="Normal"/>
        <w:rPr/>
      </w:pPr>
      <w:r>
        <w:rPr/>
        <w:t>ATGAAGGCAATACTAGTAGTTCTGCTATACACATTTACAACCGCAAATGCAGACACATTATGTATAGGTTATCATGCGAACAATTCAACGGACACTGTAGACACAGTGCTAGAAAAGAATGTAACAGTAACACACTCTGTTAACCTTCTAGAAGACAAGCACAACGGGAAACTATGCAAACTAAGAGGGGTAGCCCCATTGCATTTGGGTAAATGTAACATTGCTGGCTGGATCCTGGGAAACCCAGAGTGTGAATCACTCTCCACAGCAAGTTCATGGTCCTACATTGTGGAAACATCTAGTTCAGACAATGGAACGTGTTACCCAGGAGATTTCATCAATTATGAGGAGCTAAGAGAGCAATTGAGCTCAGTGTCATCATTTGAAAGATTTGAAATATTCCCCAAGACAAGTTCATGGCCCAATCATGACTCGAACAAAGGTGTAACGGCAGCATGTCCTCACGCTGGAGCAAAAAGCTTCTACAAAAATTTAATATGGCTAACTAAAAAAGGAAATTCATACCCAAAGCTCAGCCAATCCTACATTAATGATAAAGGGAAAGAAATCCTCGTGCTGTGGGGCATTCACCATCCATCTACTACTGCTGACCAACAAAGTCTCTATCAGAATGCAGATGCATATGTTTTTGTGGGGACATCAAGATACAGCAAGAAGTTCAAGCCGGAAATAGCAATAAGACCCAAAGTGAGGGATCAAGAAGGGAGAATGAACTATTACTGGACACTAGTAGAGCCAGGTGACAAAATAACATTCGAAGCAACTGGAAATCTAGTGGTACCGAGATATGCATTCACAATGGAAAGAAATGCTGGATCTGGTATTATCATTTCAGATACACCAGTCCACGATTGCAATACAACTTGTCAGACACCCGAGGGTGCTATAAACACCAGCCTCCCATTTCAGAATATACATCCGATCACAATTGGAAAATGTCCAAAGTATGTGAAAAGCACAAAATTGAGACTGGCCACAGGATTGAGGAATGTCCCATCTATTCAATCTAGAGGCCTATTCGGGGCCATTGCCGGCTTCATTGAAGGGGGGTGGACAGGGATGGTAGATGGATGGTACGGTTATCACCATCAAAATGAGCAGGGGTCAGGGTATGCAGCCGACCTGAAGAGCACACAAAATGCCATTGACAAAATTACTAACAAAGTAAATTCTGTTATTGAAAAAATGAATACACAGTTCACAGCAGTGGGTAAAGAGTTCAACCACTTGGAAAAAAGAATAGAGAATTTAAATAAAAAAGTTGATGATGGTTTCCTGGACATTTGGACTTACAATGCCGAACTGCTGGTTCTATTGGAAAATGAAAGAACTTTGGACTACCACGATTCAAATGTGAAGAACTTGTATGAAAAGGTAAGAAACCAGTTAAAAAACAATGCCAAGGAAATTGGAAATGGTTGCTTTGAATTTTACCACAAATGCGATAACACGTGCATGGAAAGTGTCAAAAATGGGACTTATGACTACCCAAAATACTCAGGGGAAGCAAAATTAAACAGAGAAAAAATAGAAGGAGTAAAGCTGGAATCAACAAGAATTTACCAA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54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G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GCCGGGAGACAAAATAACATTCGAAGCAACTGGAAATCTAGTGGTACCGAGGTATGCATTCACAATGGAAAGAAATGCTGGATCTGGTATTATCATTTCAGATACACCAGTCCACGATTGT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CCGCCAGTTCATTGGTACTGGTAGTCTCCCTGGGGGCAATCAGCTTCTGGATGTGCTCTAATGGGTCTCTACAGTGTAGAATATGTATTTAA</w:t>
      </w:r>
    </w:p>
    <w:p>
      <w:pPr>
        <w:pStyle w:val="Normal"/>
        <w:rPr/>
      </w:pPr>
      <w:r>
        <w:rPr/>
        <w:t>&gt;LC638053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G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GATAGCAAC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GTCTATTCAATCTAGAGGCCTATTCGGGGCCATTGCCGGCTTCATTGAAGGGGGGTGGACAGGAATGGTAGATGGATGGTACGGTTATCACCAC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GATACTCAGAGGAAGCAAAATTAAACAGAGAAAAAATAGATGGG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7996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A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799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T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799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7999.1Influenza A virus H1N101701</w:t>
      </w:r>
    </w:p>
    <w:p>
      <w:pPr>
        <w:pStyle w:val="Normal"/>
        <w:rPr/>
      </w:pPr>
      <w:r>
        <w:rPr/>
        <w:t>ATGAAGGCAATACTAGTAGTTCTGCTATATACATTTGCAACCGCAAATGCAGACACATTATGTATAGGTTATCATGCGAACAACTCAACAGACACTGTAGACACAGTACTAGAAAAGAATGTAACAGTAACACACTCTGTTAAC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ACAGCATGTCCTCATGCTGGAGCAAAAAGCTTCTACAAAAATTTAATATGGCTAGTTAAAAAAGGAAATTCATACCCAAAGCTCAGCAAATCCTACATTAATGATAAAGGGAAAGAAGTCCTCGTGCTATGGGGCATTCACCATCCACCTACTAGTGCTGACCAACAAAGTCTCTATCAGAATGCAGATGCATATGTTTTTGTGGGGACATCAAGATACAGCAAGAAGTTCAAGCCGGAAATAGCAATAAGGCCCAAAGTGAGGGATCAAGAAGGGAGAATGAACTATTACTGGACACTAGTAGAGCCGGGAGACAAAATAACATTCGAAGCAACTGGAAATCTAGTGGTACCGAGATATGCATTCGCAATGGAAAGAAATGCTGGATCTGGTATTATCATTTCAGATACACCAGTCCACGATTGCAATACAACTTGTCAGACACCCAAGGGTGCTATAAACACCAGCCTCCCATTTCAGAACATACATCCGATCACAATTGGAAAATGTCCAAAATATGTAAAAAGCACAAAATTGAGACTGGCCACAGGATTGAGGAATGTCCCGTCCATTCAATCTAGAGGCCTATTTGGGGCCATTGCCGGTTTCATTGAAGGGGGGTGGACAGGGATGGTAGATGGATGGTACGGTTATCACCATCAAAATGAGCAGGGGTCAGGATATGCAGCCGACCTGAAGAGCACACAGAATGCCATTGACGAGATTACTAACAAAGTAAACTCTGTTATTGAAAAAATGAATACACAGTTCACAGCAGTAGGTAAAGAGTTCAACCACCTGGAAAAAAGAATAGAGAATTTAAATAAAAAAGTTGATGATGGTTTCCTGGACATTTGGACTTACAATGCCGAACTGTTGGTTCTATTGGAAAATGAAAGAACTTTGGACTACCACGATTCAAAGGTGAAGAACTTATATGAAAAGGTAAGAAGCCAGTTAAAAAACAATGCCAAGGAAATTGGAAACGGCTGCTTTGAATTTTACCACAAATGTGATAACACGTGCATGGAAAGTGTCAAAAATGGGACTTATGACTACCCAAAATACTCAGAGGAAGCAAAATTAAACAGAGAAGAAATAGATGGGGTAAAGCTGGAATCAACAAGGATTTACCAGATTTTGGCGATCTATTCAACCGTCGCCAGTTCATTGGTACTGGTAGTCTCCCTGGGGGCAATCAGTTTCTGGATGTGCTCTAATGGGTCTCTACAGTGTAGAATATGTATTTAA</w:t>
      </w:r>
    </w:p>
    <w:p>
      <w:pPr>
        <w:pStyle w:val="Normal"/>
        <w:rPr/>
      </w:pPr>
      <w:r>
        <w:rPr/>
        <w:t>&gt;LC638000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001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C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002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003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AAAACTATGCAAACTAAGAGGGGTAGCCCCG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TGACAAAATAACATTCGAAGCAACTGGAAATCTAGTGGTACCGAGATATGCATTCGCAATGGAAAGAAATGCTGGATCTGGTATTATCATTTCAGATACACCAGTCCACGATTGCAAC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004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A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G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005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00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GAATGTAACAGTAACACACTCTGTCAATCTTCTAGAAGACAAGCATAACGGA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AGCTTCTACAAAAATTTAATATGGCTAGTTAAAAAAGGAAATTCATACCCAAAGCTCAGCAAATCCTACATTAATGATAAAGGGAAAGAAGTCCTCGTGCTATGGGGCATTCACCATCCATCTACTACTGCTGACCAACAAAGTCTCTATCAGAATGCAGATACATATGTTTTTGTGGGAACATCAAGATACAGCAAGAAGTTCAAACCGGAAATAGCAATAAGACCCAAAGTGAGGGATCAAGAAGGGAGAATGAACTATTACTGGACACTAGTAGAGCCGGGAGACAAAATAACATTCGAAGCAACTGGAAATCTAGTGGTACCGAGATATGCATTCGCAATGGAAAGAAATGCTGGATCTGGTATTATCATTTCAGATACACCAGTCCACGATTGCAATACAACTTGTCAGACACCCAAGGGTGCTATAAACACCAGCCTCCCATTTCAAG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AGTAAGAAACCAGTTAAAAAACAATGCCAAGGAAATTGGAAATGGCTGCTTTGAATTTTACCACAAATGCGATAACACGTGCATGGAAAGTGTCAAAAATGGGACTTATGACTACCCAAAATACTCAGAGGAAGCAAAATTAAACAGAGAAAAAATAGATGGGGTAAAGCTGGAATCAACAAGGATTTACCAGATTTTGGCGATCTATTCAACTGTCGCCAGTTCATTGGTACTGGTAGTCTCCCTGGGGGCAATCAGTTTTTGGATGTGCTCTAATGGGTCTCTACAGTGTAGAATATGTATTTAA</w:t>
      </w:r>
    </w:p>
    <w:p>
      <w:pPr>
        <w:pStyle w:val="Normal"/>
        <w:rPr/>
      </w:pPr>
      <w:r>
        <w:rPr/>
        <w:t>&gt;LC638007.1Influenza A virus H1N101701</w:t>
      </w:r>
    </w:p>
    <w:p>
      <w:pPr>
        <w:pStyle w:val="Normal"/>
        <w:rPr/>
      </w:pPr>
      <w:r>
        <w:rPr/>
        <w:t>ATGAAGGCAATACTAGTAGTTCTGCTATATACATTTGCAACCGCAAATGCAGACACATTATGTATAGGTTACCATGCGAACAATTCAACAGACACTGTAGACACAGTACTAGAAAAGAATGTAACAGTAACACACTCTGTTAATCTTCTAGAAGACAAGCATAACGGGAAACTATGCAAACTAAGAGGGGTAGCCCCATTGCATTTGGGTAAATGTAACATTGCTGGCTGGATCCTGGGAAATCCAGAGTGTGAATCACTCTCCACAGCAAGCTCATGGTCCTACATTGTGGAAACATCTAGTTCAGACAATGGAACGTGTTACCCAGGAGATTTCATCGATTATGAGGAGCTAAGAGAGCAATTGAGCTCAGTGTCATCATTTGAAAGGTTTGAGATATTCCCCAAGACAAGTTCATGGCCCAATCATGACTCGAACAAAGGTGTAACGGCAGCATGTCCTCATGCTGGAGCAAAAGGCTTCTACAAAAATTTAATATGGCTAGTTAAAAAAGGAAATTCATACCCAAAGCTCAGCAAATCCTACATTAATGATAAAGGGAAAGAAGTCCTCGTGCTATGGGGCATTCACCATCCATCTACTACTGCTGACCAACAAAGTCTCTATCAGAATGCAGATACATATGTTTTTGTGGGGACATCAAGATACAGCAAGAAGTTCAAGCCGGAAATAGCAATAAGACCCAAAGTGAGGGATCAAGAAGGGAGAATGAACTATTACTGGACACTAGTAGAGCCGGGAGACAAAATAACATTCGAAGCAACTGGAAATCTAGTGGTACCGAGATATGCATTCGCAATGGAAAGAAATGCTGGATCTGGTATTATCATTTCAGATACACCAGTCCACGATTGCAATACAACTTGTCAGACACCCAAGGGTGCTATAAACACCAGCCTCCCATTTCAGAATATACATCCGATCACAATTGGAAAATGTCCAAAATATGTAAAAAGCACAAAATTGAGACTGGCCACAGGATTGAGGAATGTCCCGTCTATTCAATCTAGAGGCCTATTTGGGGCCATTGCCGGCTTCATTGAAGGGGGGTGGACAGGGATGGTAGATGGATGGTACGGTTATCACCATCAAAATGAGCAGGGGTCAGGATATGCAGCCGACCTGAAGAGCACACAGAATGCCATTGACAAGATTACTAACAAAGTAAATTCTGTTATTGAAAAGATGAATACACAGTTCACAGCAGTAGGTAAAGAGTTCAACCACCTGGAAAAAAGAATAGAGAATTTAAATAAAAAAGTTGATGATGGTTTCCTGGACATTTGGACTTACAATGCCGAACTGTTGGTTCTATTGGAAAATGAAAGAACTTTGGACTACCACGATTCAAATGTGAAGAACTTATATGAAAAGGTAAGAAACCAGTTAAAAAACAATGCCAAGGAAATTGGAAATGGCTGCTTTGAATTTTACCACAAATGCGATAACACGTGCATGGAAAGTGTCAAAAATGGGACTTATGACTACCCAAAATACTCAGAGGAAGCAAAATTAAACAGAGAAGAAATAGATGGGGTAAAACTGGAATCAACAAGGATTTACCAGATTTTGGCGATCTATTCAACTGTCGCCAGTTCATTGGTATTGGTAGTCTCCCTGGGGGCAATCAGTTTTTGGATGTGCTCTAATGGGTCTCTACAGTGTAGAATATGTATTTAA</w:t>
      </w:r>
    </w:p>
    <w:p>
      <w:pPr>
        <w:pStyle w:val="Normal"/>
        <w:rPr/>
      </w:pPr>
      <w:r>
        <w:rPr/>
        <w:t>&gt;LC638008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G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G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09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G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GCCGGGAGACAAAATAACATTCGAAGCAACTGGAAATCTAGTGGTACCGAGG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TCGCCAGTTCATTGGTACTGGTAGTCTCCCTGGGGGCAATCAGCTTCTGGATGTGCTCTAATGGGTCTCTACAGTGTAGAATATGTATTTAA</w:t>
      </w:r>
    </w:p>
    <w:p>
      <w:pPr>
        <w:pStyle w:val="Normal"/>
        <w:rPr/>
      </w:pPr>
      <w:r>
        <w:rPr/>
        <w:t>&gt;LC638010.1Influenza A virus H1N101701</w:t>
      </w:r>
    </w:p>
    <w:p>
      <w:pPr>
        <w:pStyle w:val="Normal"/>
        <w:rPr/>
      </w:pPr>
      <w:r>
        <w:rPr/>
        <w:t>ATGAAGGCAATACTAT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A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AATAGCAACAAGACCCAAAGTGAGGGATCAAGAAGGGAGAATGAACTATTACTGGACACTAGTAGAGCCGGGAGACAAAATAACATTCGAAGCAACTGGAAATCTAGTGGTACCGAGGTATGCATTCACAATGGAAAGAAATGCTGGATCTGGTATTATCATTTCAGATACACCAGTCCACGATTGCAATACAACTTGTCAGACACCCGAGGGTGCTATAAACACCAGCCTCCCATTTCAGAATATACATCCGATCACAATTGGG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A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CTCAACTGTCGCCAGTTCATTGGTACTGGTAGTCTCCCTGGGGGCAATCAGCTTCTGGATGTGCTCTAATGGGTCTCTACAGTGTAGAATATGTATTTAA</w:t>
      </w:r>
    </w:p>
    <w:p>
      <w:pPr>
        <w:pStyle w:val="Normal"/>
        <w:rPr/>
      </w:pPr>
      <w:r>
        <w:rPr/>
        <w:t>&gt;LC638011.1Influenza A virus H1N101701</w:t>
      </w:r>
    </w:p>
    <w:p>
      <w:pPr>
        <w:pStyle w:val="Normal"/>
        <w:rPr/>
      </w:pPr>
      <w:r>
        <w:rPr/>
        <w:t>ATGAAGGCAATACTAGTAGTTCTGCTATATATATTTACAACCGCAAATGCAGACACATTATGTATAGGTTATCATGCGAACAATTCAACAGACACTGTAGACACAGTACTAGAAAAGAATGTAACAGTAACACACTCTGTTAACCTTCTGGAAGACAAGCATAACGGAAAACTATGCAAACTAAGAGGGGTAGCCCCATTGCATTTGGGTAAATGTAACATTGCTGGCTGGATCCTGGGAAATCCAGAGTGTGAATCACTCTCCACAGCAAGTTCATGGTCCTACATTGTGGAAACATCTAATTCAGACAATGGAACGTGTTACCCAGGAGATTTCATCAATTATGAGGAGCTAAGAGAGCAATTGAGCTCAGTGTCATCATTTGAAAGGTTTGAGATATTCCCCAAGACAAGTTCATGGCCCAATCATGATTCGAACAAAGGTGTAACGGCAGCATGTCCTCACGCTGGAGCAAAAAGCTTCTACAAAAACTTGATATGGCTAGTTAAAAAAGAAAATTCATACCCAAAGCTCAACCAATCCTACATTAATGATAAAGGGAAAGAAGTCCTCGTGCTGTGGGGCATTCACCATCCATCTACTACTGCTGACCAACAAAGTCTCTATCAGAATGCAGAAGCATATGTTTTTGTGGGGACATCAAGATACAGTAAAAAGTTCAAGCCGGAAATAGCAAC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2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CCTTCTGGAAGACAAGCATAACGGAAAACTATGCAAACTAAGAGGGGTAGCCCCATTGCATTTGGGTAAATGTAACATTGCTGGCTGGATCCTGGGAAATCCAGAGTGTGAATCACTCTCCACAGCAAGTTCATGGTCCTACATTGTGGAAACATCTAATTCAGACAATGGAACGTGTTACCCAGGAGATTTCATCAATTATGAGGAGCTAAGAGAGCAATTGAGCTCAGTGTCATCATTTGAAAGGTTTGAGATATTCCCCAAGACAAGTTCATGGCCCAATCATGACTCGAACAAAGGTGTAACGGCAGCATGTCCTCACGCTGGAGCAAAAAGCTTCTACAAAAACTTGATATGGCTAGTTAAAAAAGGAAATTCATACCCAAAGCTCAACCAATCCTACATTAATGATAAGGGGAAAGAAGTCCTCGTGCTGTGGGGCATTCACCATCCATCTACTACTGCTGACCAACAAAGTCTCTATCAGAATGCAGATGCATATGTTTTTGTGGGGACATCAAGATACAGCAAGAAGTTCAAGCCGGAAATAGGAACAAGACCCAAAGTGAGGGATCAAGAAGGGAGAATGAACTATTACTGGACACTAGTAGAGCCGGGAGACAAAATAACATTCGAAGCAACTGGAAATCTAGTGGTACCGAGATATGCATTCACAATGGAAAGAAATGCTGGATCTGGTATTATCATTTCAGATACACCAGTCCACGATTGCAATACAACTTGTCAGACACCCGAGGGTGCTATAAACACCAGCCTCCCATTTCAGAATATACACCCGATCACAATTGGAAAATGTCCAAAGTATGTAAAAAGCACAAAATTGAGACTGGCCACAGGATTGAGGAATGTCCCATCTATTCAATCTAGAGGCCTATTCGGGGCCATTGCCGGCTTCATTGAAGGGGGGTGGACAGGGATGGTAGATGGATGGTACGGTTATCACCATCAAAAC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TGGCTGCTTTGAATTTTACCACAAATGCGACAACACGTGCATGGAAAGTGTCAAAAATGGGACTTATGACTACCCAAAATACTCAGAGGAAGCAAAATTAAACAGAGAAAAAATAGATGGGGTAAAAT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3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GAG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4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G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5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G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6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G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7.1Influenza A virus H1N101701</w:t>
      </w:r>
    </w:p>
    <w:p>
      <w:pPr>
        <w:pStyle w:val="Normal"/>
        <w:rPr/>
      </w:pPr>
      <w:r>
        <w:rPr/>
        <w:t>ATGAAGGCAATACTAGTAGTTCTGCTATATACATTTACAACCGCAAATACAGACACATTATGTATAGGTTATCATGCGAACAATTCAACAGACACTGTAGACACAGTACTAGAAAAGAATGTAACAGTAACACACTCTGTTAATCTTCTGGAAGACAAGCATAACGGAAAACTATGCAAACTAAGAGGGGTAGCCCCATTGCATTTGGGTAAATGTAACATTGCTGGCTGGATCCTGGGAAATCCAGAGTGTGAATCACTCTCCACAGCAAGATCATGGTCCTACATTGTGGAAACATCTAATTCAGACAATGGAACATGTTACCCAGGAGATTTCATCAATTATGAGGAGCTAAGAGAGCAATTGAGCTCAGTGTCATCATTTGAAAGGTTTGAAATATTCCCCAAGACAAGTTCATGGCCTAATCATGACTCGAACAAAGGTGTAACGGCAGCATGTTCTCACGCTGGAGCAAAAAGCTTCTACAAAAACTTGATATGGCTAGTTAAAAAAGGAAATTCATACCCAAAGCTCAACCAAACCTACATTAATGATAAAGGGAAAGAAGTCCTCGTGCTGTGGGGCATTCACCATCCATCTACTACTGCTGACCAACAAAGTCTCTATCAGAATGCAGATGCATATGTTTTTGTGGGGACATCAAGATACAGCAAGAAGTTCAAGCCGGAAATAGCAACAAGACCCAAAGTGAGGGATCAAGAAGGGAGAATGAACTATTACTGGACACTAGTAGAGCCGGGTGACAAAATAACATTCGAAGCAACTGGAAATCTAGTGGTACCGAGATATGCATTCACAATGGAAAGAAATGCTGGATCTGGTATTATCACTTCAGATACACCAGTT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CTTGATAAGATTACTAACAAAGTAAATTCTGTTATTGAAAAGATGAATACACAGTTCACAGCAGTGGGTAAAGAGTTCAACCACCTTGAAAAAAGAATAGAGAATCTAAATAAAAAAGTTGATGATGGTTTCCTGGACATTTGGACTTACAATGCCGAACTGTTGGTTCTACTGGAAAATGAAAGAACTTTGGACTATCACGATTCAAATGTGAAGAACTTGTATGAAAAAGTAAGAAACCAGTTAAAAAACAATGCCAAGGAAATTGGAAACGGCTGCTTTGAATTTTACCACAAATGCGATAACACATGCATGGAAAGTGTCAAGAATGGGACTTATGACTACCCAAAATACTCAGAG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8.1Influenza A virus H1N101701</w:t>
      </w:r>
    </w:p>
    <w:p>
      <w:pPr>
        <w:pStyle w:val="Normal"/>
        <w:rPr/>
      </w:pPr>
      <w:r>
        <w:rPr/>
        <w:t>ATGAAGGTAATACTAGTAGTTCTGCTGTATACATTTACAACCGCAAATGCAGACACATTATGTATAGGTTATCATGCGAACAATTCAACAGACACTGTAGACACAGTACTAGAGAAGAATGTAACAGTAACACACTCTGTTAATCTTCTGGAAGACAAGCATAACGGAAAACTATGCAAACTAAGAGGGGTAGCCCCATTGCATTTGGGTAAATGTAACATTGCTGGCTGGATCCTGGGAAATCCAGAGTGTGAATCACTCTCCACAGCAAGATCATGGTCCTACATTGTGGAAACATCTAATTCAGACAATGGAACGTGTTACCCAGGAGATTTCATCAATTATGAGGAGCTAAGAGAGCAATTGAGCTCAGTGTCATCATTTGAAAGGTTTGAAATATTCCCCAAGATAAGTTCATGGCCTAATCATGACTCGAACAAAGGTGTAACGGCAGCATGTCCTCACGCTGGAGCAAAAAGCTTCTACAAAAACTTGATATGGCTGGTTAAAAAAGGAAATTCATACCCAAAGATCAATCAAACCTACATTAATGATAAAGGGAAAGAAGTCCTCGTGCTGTGGGGCATTCACCATCCATCTACTACTGCTGACCAACAAAGTCTCTATCAGAATGCAGATGCATATGTTTTTGTGGGGACATCAAGATACAGCAAGAAGTTCAAGCCGGAAATAGCAACAAGACCCAAAGTGAGGGATCAAGAAGGGAGAATGAACTATTACTGGACACTAGTAGAGCCGGGAGACAAAATAACATTCGAAGCAACTGGAAATCTAGTGGTACCGAGATATGCATTCACAATGGAAAGAAATGCTGGATCTGGTATTATCATTTCAGATACACCAGTCCACGATTGCAATACAACTTGTCAGACACCCGAGGGTGCTATAAACACCAGCCTCCCATTTCAGAATGTACATCCGATCACAATTGGGAAATGTCCAAAGTATGTAAAAAGCACAAAATTGAGACTGGCCACAGGATTGAGGAATGTCCCGTCTATTCAATCTAGAGGCCTATTCGGGGCCATTGCCGGCTTCATTGAAGGGGGGTGGACAGGGATGGTAGATGGATGGTACGGTTATCACCATCAAAATGAGCAGGGGTCAGGATATGCAGCCGATCTGAAGAGCACACAAAATGCCATTGATAAGATTACTAACAAAGTAAATTCTGTTATTGAAAAGATGAATACACAGTTCACAGCAGTGGGTAAAGAGTTCAACCACCTTGAAAAAAGAATGGAGAATCTAAATAAAAAAGTTGATGATGGTTTCCTGGACATTTGGACTTACAATGCCGAACTGTTGGTTCTACTGGAAAATGAAAGAACTTTGGACTATCACGATTCAAATGTGAAGAACTTGTATGAAAAAGTAAGAAACCAGTTAAAAAACAATGCCAAGGAAATTGGAAACGGCTGCTTTGAATTTTACCACAAATGCGATAACACATGCATGGAAAGTGTCAAGAATGGGACTTATGACTACCCAAAATACTCAGAAGAAGCAAAATTAAACAGAGAAAAAATAGATGGA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19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52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TCTTCTGGAAGACAAGCATAACGGAAAACTATGCAAACTAAGAGGGGTAGCCCCATTGCATTTGGGTAAATGTAACATTGCTGGCTGGATCCTGGGAAATCCAGAGTGTGAATCACTCTCCACAGCAAGTTCATGGTCCTACATTGTGGAAACATCTAATTCAGACAATGGAACGTGTTACCCAGGAGATTTCATCAATTATGAGGAGCTAAGAGAGCAATTGAGCTCAGTGTCATCATTTGAAAGGTTTGAAATATTCCCCAAGACAAGTTCATGGCCCAATCATGACTCGAACAAAGGTGTAACGGCAGCATGTCCTCACGCTGGAGCAAAAAGCTTCTACAAAAACTTGATATGGCTAGTTAAAAAAGGAAATTCATACCCAAAGCTCAACCAATCCTACATTAATGATAAAGGGAAAGAAGTCCTCGTGCTGTGGGGCATTCACCATCCATCTACTACTGCTGACCAACAAAGTCTCTATCAGAATGCAGATGCATATGTTTTTGTGGGGACATCAAGATACAGCAAGAAGTTCAAGCCGGAGATAGCAAC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GTCTATTCAATCTAGAGGCCTATTCGGGGCCATTGCCGGCTTCATTGAAGGGGGGTGGACAGGAATGGTAGATGGATGGTACGGTTATCACCAC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C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51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CCTTCTGGAAGACAAGCATAACGGAAAACTATGCAAACTAAGAGGGGTAGCCCCATTGCATTTGGGTAAATGTAACATTGCTGGCTGGATCCTGGGAAATCCAGAGTGTGAATCACTCTCCACAGCAAGTTCATGGTCCTACATTGTGGAAACATCTAATTCAGACAATGGAACGTGTTACCCAGGAGATTTCATCAATTATGAGGAGCTAAGAGAGCAATTGAGCTCAGTGTCATCATTTGAAAGGTTTGAGATATTCCCCAAGACAAGTTCATGGCCCAATCATGATTCGAACAAAGGTGTAACGGCAGCATGTCCTCACGCTGGAGCAAAAAGCTTCTACAAAAACTTGATATGGCTAGTTAAAAAAGGAAATTCATACCCAAAGCTCAACCAATCCTACATTAATGATAAAGGGAAAGAAGTCCTCGTGCTGTGGGGCATTCACCATCCATCTACTACTGCTGACCAACAAAGTCTCTATCAGAATGCAGATGCATATGTTTTTGTGGGGACATCAAGATACAGCAAAAAGTTCAAGCCGGAAATAGCAAC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50.1Influenza A virus H1N101701</w:t>
      </w:r>
    </w:p>
    <w:p>
      <w:pPr>
        <w:pStyle w:val="Normal"/>
        <w:rPr/>
      </w:pPr>
      <w:r>
        <w:rPr/>
        <w:t>ATGAAGGCAATACTAGTAGTTCTGCTATATACATTTACAACCGCAAATGCAGACACATTATGTATAGGTTATCATGCGAACAATTCAACAGACACTGTAGACACAGTACTAGAAAAGAATGTAACAGTAACACACTCTGTTAACCTTCTGGAAGACAAGCATAACGGAAAACTATGCAAACTAAGAGGGGTAGCCCCATTGCATTTGGGTAAATGTAACATTGCTGGCTGGATCCTGGGAAATCCAGAGTGTGAATCACTCTCCACAGCAAGTTCATGGTCCTACATTGTGGAAACATCTAATTCAGACAATGGAACGTGTTACCCAGGAGATTTCATCAATTATGAGGAGCTAAGAGAGCAATTGAGCTCAGTGTCATCATTTGAAAGGTTTGAGATATTCCCCAAGACAAGTTCATGGCCCAATCATGATTCGAACAAAGGTGTAACGGCAGCATGTCCTCACGCTGGAGCAAAAAGCTTCTACAAAAACTTGATATGGCTAGTTAAAAAAGGAAATTCATACCCAAAGCTCAACCAATCCTACATTAATGATAAAGGGAAAGAAGTCCTCGTGCTGTGGGGCATTCACCATCCATCTACTACTGCTGACCAACAAAGTCTCTATCAGAATGCAGATGCATATGTTTTTGTGGGGACATCAAGATACAGCAAAAAGTTCAAGCCGGAAATAGCAAC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CTAAATAAAAAAGTTGATGATGGTTTCCTGGACATTTGGACTTACAATGCCGAACTGTTGGTTCTATTGGAAAATGAAAGAACTTTGGACTATCACGATTCAAATGTGAAGAACTTGTATGAAAAA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9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A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A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8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7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6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5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4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3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2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GGAGCAATTGAGCTCAGTGTCATCATN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G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T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1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A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C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40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A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C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39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AAATGTAACAGTAACACACTCTGTTAACCTTCTAGAAGACAAGCATAACGGGAAACTATGCAAACTAAGAGGGGTAGCCCCATTGCATTTGGGTAAATGTAACATTGCTGGCTGGATCCTGGGAAATCCAGAGTGTGAATCACTCTCCACAGCAAGTTCATGGTCCTACATTGTGGAAACATCTAGTTCAGACAATGGAACGTGTTACCCAGGAGATTTCATCAATTATGAGGAGCTAAGAGAGCAATTGAGCTCAGTGTCATCATTTGAAAGG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CCTAGTGGTACCGAGATATGCATTCACAATGGAAAGAAATGCTGGATCTGGTATTATCATTTCAGATACACCAGTCCACGATTGCAATACAACTTGTCAGACACCCGAGGGTGCTATAAACACCAGCCTCCCATTTCAGAAC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TTAAATAAAAAAGTTGATGATGGTTTCCTGGACATTTGGACTTACAATGCCGAACTGTTGGTTCTATTGGAAAATGAAAGAACTTTGGACTACCACGATTCAAATGTGAAAAACTTGTATGAAAAGGTAAGAAACCAGTTAAAAAACAATGCCAAGGAAATTGGAAACGGCTGCTTTGAATTTTACCACAAATGCGATAACACGTGCATGGAAAGTGTCAAAAATGGGACTTATGACTACCCAAAATACTCAGAGGAAGCAAAATTAAACAGAGAAAAAATAGATGGGGTAAAGCTGGAATCAACAAGGATTTACCAA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38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AAATGTAACAGTAACACACTCTGTTAACCTTCTAGAAGACAAGCATAACGGGAAACTATGCAAACTAAGAGGGGTAGCCCCATTGCATTTGGGTAAATGTAACATTGCTGGCTGGATCCTGGGAAATCCAGAGTGTGAATCACTCTCCACAGCAAGTTCATGGTCCTACATTGTGGAAACATCTAGTTCAGACAATGGAACGTGTTACCCAGGAGATTTCATCAATTATGAGGAGCTAAGAGAGCAATTGAGCTCAGTGTCATCATTTGAAAGG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CCTAGTGGTACCGAGATATGCATTCACAATGGAAAGAAATGCTGGATCTGGTATTATCATTTCAGATACACCAGTCCACGATTGCAATACAACTTGTCAGACACCCGAGGGTGCTATAAACACCAGCCTCCCATTTCAGAAC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TTAAATAAAAAAGTTGATGATGGTTTCCTGGACATTTGGACTTACAATGCCGAACTGTTGGTTCTATTGGAAAATGAAAGAACTTTGGACTACCACGATTCAAATGTGAAAAACTTGTATGAAAAGGTAAGAAACCAGTTAAAAAACAATGCCAAGGAAATTGGAAACGGCTGCTTTGAATTTTACCACAAATGCGATAACACGTGCATGGAAAGTGTCAAAAATGGGACTTATGACTACCCAAAATACTCAGAGGAAGCAAAATTAAACAGAGAAAAAATAGATGGGGTAAAGCTGGAATCAACAAGGATTTACCAA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37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AAATGTAACAGTAACACACTCTGTTAACCTTCTAGAAGACAAGCATAACGGGAAACTATGCAAACTAAGAGGGGTAGCCCCATTGCATTTGGGTAAATGTAACATTGCTGGCTGGATCCTGGGAAATCCAGAGTGTGAATCACTCTCCACAGCAAGTTCATGGTCCTACATTGTGGAAACATCTAGTTCAGACAATGGAACGTGTTACCCAGGAGATTTCATCAATTATGAGGAGCTAAGAGAGCAATTGAGCTCAGTGTCATCATTTGAAAGG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CCTAGTGGTACCGAGATATGCATTCACAATGGAAAGAAATGCTGGATCTGGTATTATCATTTCAGATACACCAGTCCACGATTGCAATACAACTTGTCAGACACCCGAGGGTGCTATAAACACCAGCCTCCCATTTCAGAAC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TTAAATAAAAAAGTTGATGATGGTTTCCTGGACATTTGGACTTACAATGCCGAACTGTTGGTTCTATTGGAAAATGAAAGAACTTTGGACTACCACGATTCAAATGTGAAAAACTTGTATGAAAAGGTAAGAAACCAGTTAAAAAACAATGCCAAGGAAATTGGAAACGGCTGCTTTGAATTTTACCACAAATGCGATAACACGTGCATGGAAAGTGTCAAAAATGGGACTTATGACTACCCAAAATACTCAGAGGAAGCAAAATTAAACAGAGAAAAAATAGATGGGGTAAAGCTGGAATCAACAAGGATTTACCAA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36.1Influenza A virus H1N101701</w:t>
      </w:r>
    </w:p>
    <w:p>
      <w:pPr>
        <w:pStyle w:val="Normal"/>
        <w:rPr/>
      </w:pPr>
      <w:r>
        <w:rPr/>
        <w:t>ATGAAGGCAATACTAGTAGTTCTGCTATATACATTTGCAACCGCAAATGCAGACACATTATGTATAGGTTATCATGCGAACAATTCAACAGACACTGTAGACACAGTACTAGAAAAAAATGTAACAGTAACACACTCTGTTAACCTTCTAGAAGACAAGCATAACGGGAAACTATGCAAACTAAGAGGGGTAGCCCCATTGCATTTGGGTAAATGTAACATTGCTGGCTGGATCCTGGGAAATCCAGAGTGTGAATCACTCTCCACAGCAAGTTCATGGTCCTACATTGTGGAAACATCTAGTTCAGACAATGGAACGTGTTACCCAGGAGATTTCATCAATTATGAGGAGCTAAGAGAGCAATTGAGCTCAGTGTCATCATTTGAAAGG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CCTAGTGGTACCGAGATATGCATTCACAATGGAAAGAAATGCTGGATCTGGTATTATCATTTCAGATACACCAGTCCACGATTGCAATACAACTTGTCAGACACCCGAGGGTGCTATAAACACCAGCCTCCCATTTCAGAACATACATCCGATCACAATTGGAAAATGTCCAAAGTATGTAAAAAGCACAAAATTGAGACTGGCCACAGGATTGAGGAATGTCCCGTCTATTCAATCTAGAGGCCTATTCGGGGCCATTGCCGGCTTCATTGAAGGGGGGTGGACAGGGATGGTAGATGGATGGTACGGTTATCACCATCAAAATGAGCAGGGGTCAGGATATGCAGCCGACCTGAAGAGCACACAAAATGCCATTGACAAGATTACTAACAAAGTAAATTCTGTTATTGAAAAGATGAATACACAGTTCACAGCAGTGGGTAAAGAGTTCAACCACCTGGAAAAAAGAATAGAGAATTTAAATAAAAAAGTTGATGATGGTTTCCTGGACATTTGGACTTACAATGCCGAACTGTTGGTTCTATTGGAAAATGAAAGAACTTTGGACTACCACGATTCAAATGTGAAAAACTTGTATGAAAAGGTAAGAAACCAGTTAAAAAACAATGCCAAGGAAATTGGAAACGGCTGCTTTGAATTTTACCACAAATGCGATAACACGTGCATGGAAAGTGTCAAAAATGGGACTTATGACTACCCAAAATACTCAGAGGAAGCAAAATTAAACAGAGAAAAAATAGATGGGGTAAAGCTGGAATCAACAAGGATTTACCAA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35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A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C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34.1Influenza A virus H1N101701</w:t>
      </w:r>
    </w:p>
    <w:p>
      <w:pPr>
        <w:pStyle w:val="Normal"/>
        <w:rPr/>
      </w:pPr>
      <w:r>
        <w:rPr/>
        <w:t>ATGAAGGCAATACTAGTAGTTCTGCTATACACATTTGCAACCGCAAATGCAGACACATTATGTATAGGTTATCATGCGAACAATTCAACAGACACTGTAGACACAGTACTAGAAAAGAATGTAACAGTAACACACTCTGTTAACCTTCTAGAAGACAAGCATAACGGGAAACTATGCAAACTAAGAGGGGTAGCCCCATTGCATTTGGGTAAATGTAACATTGCTGGCTGGATCCTGGGAAATCCAGAGTGTGAATCACTCTCCACAGCAAGTTCATGGTCCTACATTGTGGAAACATCTAGTTCAGACAATGGAACGTGTTACCCAGGAGATTTCATCAATTATGAGGAGCTAAGAGAGCAATTGAGCTCAGTGTCATCATTTGAAAGATTTGAGATATTCCCCAAGACAAGTTCATGGCCCAATCATGACTCGAACAAAGGTGTAACGGCAGCATGTCCTCACGCTGGAGCAAAAAGCTTCTACAAAAATTTAATATGGCTAGTTAAAAAAGGAAATTCATACCCAAAGCTCAGCCAATCCTACATTAATGATAAAGGGAAAGAAGTCCTCGTGCTGTGGGGCATTCACCATCCATCTACTACTGCTGACCAACAAAGTCTCTATCAGAATGCAGATGCATATGTTTTTGTGGGGACATCAAGATACAGCAAGAAGTTCAAGCCGGAAATAGCAATAAGACCCAAAGTGAGGGATCAAGAAGGGAGAATGAACTATTACTGGACACTAGTAGAGCCGGGAGACAAAATAACATTCGAAGCAACTGGAAATCTAGTGGTACCGAGATATGCATTCACAATGGAAAGAAATGCTGGATCTGGTATTATCATTTCAGATACACCAGTCCACGATTGCAATACAACTTGTCAGACACCCGAGGGTGCTATAAACACCAGCCTCCCATTTCAGAATATACATCCGATCACAATTGGAAAATGTCCAAAGTATGTAAAAAGCACAAAATTGAGACTGGCCACAGGATTGAGGAATGTCCCATCTATTCAATCTAGAGGCCTATTCGGGGCCATTGCCGGCTTCATTGAAGGGGGGTGGACAGGGATGGTAGATGGATGGTACGGTTATCACCATCAAAATGAGCAGGGGTCAGGATATGCAGCCGACCTGAAGAGCACACAAAATGCCATTGACAAAATTACTAACAAAGTAAATTCTGTTATTGAAAAGATGAATACACAGTTCACAGCAGTGGGTAAAGAGTTCAACCACCTGGAAAAAAGAATAGAGAATTTAAATAAAAAAGTTGATGATGGTTTCCTGGACATTTGGACTTACAATGCCGAACTGCTGGTTCTATTGGAAAATGAAAGAACTTTGGACTACCACGATTCAAATGTGAAGAACTTGTATGAAAAGGTAAGAAACCAGTTAAAAAACAATGCCAAGGAAATTGGAAACGGCTGCTTTGAATTTTACCACAAATGCGATAACACGTGCATGGAAAGTGTCAAAAATGGGACTTATGACTACCCAAAATACTCAGAGGAAGCAAAATTAAACAGAGAAAAAATAGATGGGGTAAAGCTGGAATCAACAAGGATTTACCAGATTTTGGCGATCTATTCAACTGTCGCCAGTTCATTGGTACTGGTAGTCTCCCTGGGGGCAATCAGCTTCTGGATGTGCTCTAATGGGTCTCTACAGTGTAGAATATGTATTTAA</w:t>
      </w:r>
    </w:p>
    <w:p>
      <w:pPr>
        <w:pStyle w:val="Normal"/>
        <w:rPr/>
      </w:pPr>
      <w:r>
        <w:rPr/>
        <w:t>&gt;LC638026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TCCCCATTGCATTTGGGTAAATGTAACATTGCTGGCTGGATCCTGGGAAATCCAGAGTGTGAG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TCATCCACCTACTATTGCTGCCCAAGAAAGTCTCTATCAGAATGCAGATGCATATGTTTTTGTGGGGACATCAAGATACAGCAAGAAGTTCAAGCCGGAAATAGCAACAAGACCCAAAGTGAGGGATCAAGAAGGGAGAATGAACTATTACTGGACACTAGTAGAACCGGGAGACAAGATAACATTCGAAGCAACTGGAAATCTAGTGGTACCGAGATATGCATTCACAATGGAAAGAGATGCTGGATCTGGTATTG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25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GTTGCATTTGGGTAAATGTAACATTGCTGGCTGGATCCTGGGAAATCCAGAGTGTGAATCACTCTCCACAGCAAGATCATGGTCCTACATTGTGGAAACATCTAATTCAGACAATGGAACGTGTTACCCAGGAGATTTCATCAATTATGAGGAGCTAAGAGAGCAATTGAGCTCAGTGTCATCATTTGAAAGGTTTGAAATATTCCCCAAGACAAGTTCATGGCCTAATCATGAA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G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G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24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G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G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G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23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CAACGGAAAACTATGCAAACTAAGAGGGGTAGCCCCATTGCATTTGGGTAAATGTAACATTGCTGGCTGGATCCTGGGAAATCCAGAGTGTGAATCACTCTCCACAGCAAGATCATGGTCCTACATTGTGGAAACATCTAATTCAGACAATGGAACGTGTTACCCAGGAGATTTCATCAATTATGAGGAGCTAAGAGAGCAATTGAGCTCAGTGTCATCATTTGAAAGGTTTGAAATATTCCCCAAGACAAGTTCATGGCCTAATCATGAGTCGGACAAAGGTGTAACGGCGGCATGTCG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TACAATTGGGAAATGTCCAAAGTATGTAAAAAGCACAAAATTGAGACTAGCCACAGGATTGAGGAATGTCCCGTCTATTCAATCTAGAGGCCTATTCGGGGCCATTGCTGGCTTCATTGAAGGGGGGTGGACAGGGATGGTAGATGGATGGTATGGTTATCACCATCAAAATGATCAGGGGTCAGGATATGCAGCTGATCTGAAGAGCACACAAAATGCCATTGATAAGATTACTAACAAAGTAAATTCTGTTATTGAAAAGATGAATACACAGTTCACAGCAGTGGGTAAAGAGTTCAACCACCTTGAAAAAAGAATAGAGAATCTAAATAAAAAAGTTGATGATGGTTTCCTGGACATTTGGACTTACAATGCTGAACTGTTGGTTTTACTGGAAAACGAAAGAACTTTGGACTATCACGATTCAAATGTGAAA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22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AATCTATTCAACTGTTGCCAGTTCATTGGTACTGGTAGTCTCCCTGGGGGCAATCAGCTTCTGGATGTGCTCTAATGGGTCTCTACAGTGTAGAATATGTATTTAA</w:t>
      </w:r>
    </w:p>
    <w:p>
      <w:pPr>
        <w:pStyle w:val="Normal"/>
        <w:rPr/>
      </w:pPr>
      <w:r>
        <w:rPr/>
        <w:t>&gt;LC638021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20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ACCAACAAAGTCTCTATCAGAATGCAGATGCATATGTTTTTGTGGGGACATCAAGATACAGCAAGAAGTTCAAGCCGGAAATAGCAACAAGACCCAAAGTGAGGGATCAAGAAGGGAGAATGAACTATTACTGGACACTAGTAGAACCGGGAGACAAAATAACATTCGAAGCAACTGGAAATCTAGTGGTACCGAGATATGCATTCACAATGGAAAGAGATGCTGGATCTGGTATTATCATCTCAGATACACCAGTCCACGATTGCAATACAACTTGTCAGACACCCGAGGGTGCTATAAACACCAGCCTCCCATTTCAGAATGTACATCCGATC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G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62540.1Influenza A virus H1N1321730</w:t>
      </w:r>
    </w:p>
    <w:p>
      <w:pPr>
        <w:pStyle w:val="Normal"/>
        <w:rPr/>
      </w:pPr>
      <w:r>
        <w:rPr/>
        <w:t>ATGAAGGCAAACCTACTGGTCCTGTTATGTGCACTTGCAGCTGCAGATGCAGACACAATATGTATAGGCTACCATGCGAACAATTCAACCGACACTGTTGACACAGTACTCGAGAAGAATGTGACAGTGACACACTCTGTTAACCTGCTCGAAGACAGCCACAACGGAAAACTATGTAGATTAAAAGGAATAGCCCCACTACAATTGGGGAAATGTAACATCGCCGGATGGCTCTTGGGAAATCCAGAATGCGACCCACTGCTTCCAGTGAGATCATGGTCCTACATTGTAGAAACACCAAACTCTGAGAATGGAATATGTTATCCAGGAGATTTCATCGACTATGAGGAGCTGAGGGAGCAATTGAGCTCAGTGTCATCATTCGAAAGATTCGAAATATTTCCCAAAGAAAGCTCATGGCCCAACCACAACACAAAC---GGAGTAACGGCAGCATGCTCCCATGAGGGGAAAAGCAGTTTTTACAGAAATTTGCTATGGCTGACGGAGAAGGAGGGCTCATACCCAAAGCTGAAAAATTCTTATGTGAACAAAAAAGGGAAAGAAGTCCTTGTACTGTGGGGTATTCATCACCCGTCTAACAGTAAGGAACAACAGAATCTCTATCAGAATGAAAATGCTTATGTCTCTGTAGTGACTTCAAATTATAACAGGAGATTTACCCCGGAAATAGCAGAAAGACCCAAAGTAAGAGATCAAGCTGGGAGGATGAACTATTACTGGACCTTGCTAAAACCCGGAGACACAATAATATTTGAGGCAAATGGAAATCTAATAGCACCAATGTATGCTTTCGCACTGAGTAGAGGCTTTGGGTCCGGCATCATCACCTCAAACGCATCAATGCATGAGTGTAACACGAAGTGTCAAACACCCCTGGGAGCTATAAACAGCAGTCTCCCTTACCAGAATATACACCCAGTCACAATAGGAGAGTGCCCAAAATACGTCAGGAGTGCCAAATTGAGGATGGTTACAGGACTAAGGAACATTCCGTCCATTCAATCCAGAGGTCTATTTGGAGCCATTGCCGGTTTTATTGAAGGGGGATGGACTGGAATGATAGATGGATGGTATGGTTATCATCATCAGAATGAACAGGGATCAGGCTATGCAGCGGATCAAAAAAGCACACAAAATGCCATTAACGGGATTACAAACAAGGTGAACA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TGA</w:t>
      </w:r>
    </w:p>
    <w:p>
      <w:pPr>
        <w:pStyle w:val="Normal"/>
        <w:rPr/>
      </w:pPr>
      <w:r>
        <w:rPr/>
        <w:t>&gt;LC638375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C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GGAATGGGACTTATGACTACCCAAAATACTCAGAGGAAGCAAAATTAAACAGAGAAAAAATAGATGGAGTAAAGCTGGAATCAACAAGGATCTACCAGATTTTGGCGATCTATTCAACTGTTGCCAGTTCATTGGTACTGGTAGTCTCCCTGGGGGCAATCAGCTTCTGGATGTGCTCTAATGGGTCTCTACAGTGCAGAATATGTATTTAA</w:t>
      </w:r>
    </w:p>
    <w:p>
      <w:pPr>
        <w:pStyle w:val="Normal"/>
        <w:rPr/>
      </w:pPr>
      <w:r>
        <w:rPr/>
        <w:t>&gt;LC638374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C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GTTGGTACTGGTAGTCTCCCTGGGGGCAATCAGCTTCTGGATGTGCTCTAATGGGTCTCTACAGTGTAGAATATGTATTTAA</w:t>
      </w:r>
    </w:p>
    <w:p>
      <w:pPr>
        <w:pStyle w:val="Normal"/>
        <w:rPr/>
      </w:pPr>
      <w:r>
        <w:rPr/>
        <w:t>&gt;LC638171.1Influenza A virus H1N101701</w:t>
      </w:r>
    </w:p>
    <w:p>
      <w:pPr>
        <w:pStyle w:val="Normal"/>
        <w:rPr/>
      </w:pPr>
      <w:r>
        <w:rPr/>
        <w:t>ATGAAGGCAATACTAGTAGTTCTGCTATATACATTTACAACCGCAAAC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TCCCAAGACAAGTTCATGGGCTAATCATGACTCGGACAAAGGTGTAACGGCAGCATGTCCTG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A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70.1Influenza A virus H1N101701</w:t>
      </w:r>
    </w:p>
    <w:p>
      <w:pPr>
        <w:pStyle w:val="Normal"/>
        <w:rPr/>
      </w:pPr>
      <w:r>
        <w:rPr/>
        <w:t>ATGAAGA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ACTGTGGGGCATTCACCATCCACCTACTATTGCTGCCCAAGAAAGTCTCTATCAGAATGCAGATGCATATGTTTTTGTGGGGACATCAAGATACAGCAAGAAGTTCAAACCGGAAATAGCAACAAGACCCAAAGTGAGGGATCAAGAAGGGAGAATGAACTATTACTGGACACTAGTAGAACCGGGAGACAAAATAACATTCGAAGCAACTGGAAATCTAGTGGTACCGAGATATGCATTCACAATGGAAAGAGATGCTGGATCTGGTATTATCATTTCAGATACACCAGTCCACGATTGCAAC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A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67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T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G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166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A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TATTACTAACAAAGTAAATTCTGTTATTGAAAAA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GGAATGGGACTTATGACTACCCAAAATACTCAGAGGAAGCAAAATTAAACAGAGAAAAAATAGG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33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AGTAGCCCCATTGCATTTGGGTAAATGTAACATTGCTGGCTGGATCCTGGGAAATCCAGAGTGTGAATCACTCTCCACAGCAAGATCATGGTCCTACATTGTGGAAACATCC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CATTTAA</w:t>
      </w:r>
    </w:p>
    <w:p>
      <w:pPr>
        <w:pStyle w:val="Normal"/>
        <w:rPr/>
      </w:pPr>
      <w:r>
        <w:rPr/>
        <w:t>&gt;LC638032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GTTGTGGAAACATCTAATTCAC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G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31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C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GTTGGTACTGGTAGTCTCCCTGGGGGCAATCAGCTTCTGGATGTGCTCTAATGGGTCTCTACAGTGTAGAATATGTATTTAA</w:t>
      </w:r>
    </w:p>
    <w:p>
      <w:pPr>
        <w:pStyle w:val="Normal"/>
        <w:rPr/>
      </w:pPr>
      <w:r>
        <w:rPr/>
        <w:t>&gt;LC638030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G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A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TTCAGAGGAAGCAAAATTAAACAGAGAAAAAATAGATGGAGTAAAGCTGGAATCAACAAGGATCTACCAGATTTTGGCGATCTATTCAACTGTTGCCAGTTCGTTGGTACTGGTAGTCTCCCTGGGGGCAATCAGCTTCTGGATGTGCTCTAATGGGTCTTTACAGTGTAGAATATGTATTTAA</w:t>
      </w:r>
    </w:p>
    <w:p>
      <w:pPr>
        <w:pStyle w:val="Normal"/>
        <w:rPr/>
      </w:pPr>
      <w:r>
        <w:rPr/>
        <w:t>&gt;LC638029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T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C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GTTGGTACTGGTAGTCTCCCTGGGGGCAATCAGCTTCTGGATGTGCTCTAATGGGTCTCTACAGTGTAGAATATGTATTTAA</w:t>
      </w:r>
    </w:p>
    <w:p>
      <w:pPr>
        <w:pStyle w:val="Normal"/>
        <w:rPr/>
      </w:pPr>
      <w:r>
        <w:rPr/>
        <w:t>&gt;LC638028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ATCTTCTGGAAGACAAGCATAACGGAAAACTATGCAAACTAAGAGGGGTAGCCCCATTGCATTTGGGTAAATGTAACATTGCTGGCTGGATCCTGGGAAATCCAGAGTGTGAATCACTCTCCACAGCAAGATCATGGTCCTACATTGTGGAAACATCTAATTCAGACAATGGAACGTGTTACCCAGGAGATTTCATCAATTATGAGGAGCTAAGGGAGCAGTTGAGCTCAGTGTCATCATTTGAAAGGTTTGAAATATTCCCCAAGACAAGTTCATGGCCTAATCATGACTCGGACAAAGGTGTAACGGCAGCATGTTCTCACGCTGGAGCAAAAAGCTTCTACAAAAACTTAATATGGCTGGTTAAAAAAGGAAATTCATACCCAAAGCTCAACCAAACCTACATTAATGATAAAGGGAAAGAAGTCCTCGTGCTGTGGGGCATCCACCATCCACCTACTATTGCTGCCCAAGAAAGTCTCTATCAGAATGCAGATGCATATGTTTTTGTGGGGACATCAAAATACAGCAAGAAGTTCAAGCCGGAAATAGCAACAAGACCAAAAGTGAGGGATCAAGAAGGGAGAATGAACTATTACTGGACACTAGTAGAACCGGGAGACAAAATAACATTCGAAGCAACTGGAAATCTAGTGGTACCGAGATATGCATTCACAATGGAAAGAGATGCTGGAACTGGTATTATCATTTCAGATACACCAGTCCACGATTGCAATACAACTTGTCAGACACCCGAGGGTGCTATAAACACCAGCCTTCCATTTCAGAATGTACATCCGATTACAATTGGGAAATGTCCAAAGTATGTAAAAAGCACAAAATTGAGACTGGCCACAGGATTGAGGAATGTCCCGTCTATTCAATCTAGAGGCCTATTCGGGGCCATTGCTGGCTTCATTGAAGGGGGGTGGACAGGGATGGTAGATGGATGGTACGGTTATCACCATCAAAATGAG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A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  <w:t>&gt;LC638027.1Influenza A virus H1N101701</w:t>
      </w:r>
    </w:p>
    <w:p>
      <w:pPr>
        <w:pStyle w:val="Normal"/>
        <w:rPr/>
      </w:pPr>
      <w:r>
        <w:rPr/>
        <w:t>ATGAAGGCAATACTAGTAGTTCTGCTGTATACATTTACAACCGCAAATGCAGACACATTATGTATAGGTTATCATGCGAACAATTCAACAGACACTGTAGACACAGTACTAGAAAAGAATGTAACAGTAACACACTCTGTCAGTCTTCTGGAAGACAAGCATAACGGAAAACTATGCAAACTAAGAGGGGTAGCCCCATTGCATTTGGGTAAATGTAACATTGCTGGCTGGATCCTGGGAAATCCAGAGTGTGAATCACTCTCCACAGCAAGATCATGGTCCTACATTGTGGAAACATCTAATTCAGACAATGGAACGTGTTACCCAGGAGATTTCATCAATTATGAGGAGCTAAGAGAGCAATTGAGCTCAGTGTCATCATTTGAAAGGTTTGAAATATTCCCCAAGACAAGTTCATGGCCTAATCATGACTCGGACAAAGGTGTAACGGCAGCATGTCCTCACGCTGGAGCAAAAAGCTTCTACAAAAACTTGATATGGCTGGTTAAAAAAGGAAATTCATACCCAAAGCTCAACCAAACCTACATTAATGATAAAGGGAAAGAAGTCCTCGTGCTGTGGGGCATTCACCATCCACCTACTATTGCTGCCCAAGAAAGTCTCTATCAGAATGCAGATGCATATGTTTTTGTGGGGACATCAAGATACAGCAAGAAGTTCAAGCCGGAAATAGCAACAAGACCCAAAGTGAGGGATCAAGAAGGGAGAATGAACTATTACTGGACACTAGTAGAACCGGGAGACAAAATAACATTCGAAGCAACTGGAAATCTAGTGGTACCGAGATATGCATTCACAATGGAAAGAGATGCTGGATCTGGTATTATCATTTCAGATACACCAGTCCACGATTGCAATACAACTTGTCAGACACCCGAGGGTGCTATAAACACCAGCCTCCCATTTCAGAATGTACATCCGATTACAATTGGGAAATGTCCAAAGTATGTAAAAAGCACAAAATTGAGACTAGCCACAGGATTGAGGAATGTCCCGTCTATTCAATCTAGAGGCCTATTCGGGGCCATTGCTGGCTTCATTGAAGGGGGGTGGACAGGGATGGTAGATGGATGGTATGGTTATCACCATCAAAATGATCAGGGGTCAGGATATGCAGCCGATCTGAAGAGCACACAAAATGCCATTGATAAGATTACTAACAAAGTAAATTCTGTTATTGAAAAGATGAATACACAGTTCACAGCAGTGGGTAAAGAGTTCAACCACCTTGAAAAAAGAATAGAGAATCTAAATAAAAAAGTTGATGATGGTTTCCTGGACATTTGGACTTACAATGCCGAACTGTTGGTTCTACTGGAAAACGAAAGAACTTTGGACTATCACGATTCAAATGTGAAGAACTTGTATGAAAAAGTAAGAAACCAGTTAAAAAACAATGCCAAGGAAATTGGAAACGGCTGCTTTGAATTTTACCACAAATGCGACGACACATGCATGGAAAGTGTCAAGAATGGGACTTATGACTACCCAAAATACTCAGAGGAAGCAAAATTAAACAGAGAAAAAATAGATGGAGTAAAGCTGGAATCAACAAGGATCTACCAGATTTTGGCGATCTATTCAACTGTTGCCAGTTCATTGGTACTGGTAGTCTCCCTGGGGGCAATCAGCTTCTGGATGTGCTCTAATGGGTCTCTACAGTGTAGAATATGTATTTA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1:38:31Z</dcterms:created>
  <dc:creator>Administrator</dc:creator>
  <dc:description/>
  <dc:language>en-US</dc:language>
  <cp:lastModifiedBy>Fly roc.Zhao</cp:lastModifiedBy>
  <dcterms:modified xsi:type="dcterms:W3CDTF">2025-10-30T05:3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F3A010FFDF4C42A9A47A512300B8BC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DllYmM4NDFlMjk5ODE1MGM0NTYyOGJiYWRkYjAzODgiLCJ1c2VySWQiOiI3MDkzMTg2MzcifQ==</vt:lpwstr>
  </property>
</Properties>
</file>